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7E1F" w:rsidRPr="008206D5" w:rsidRDefault="00E87E1F" w:rsidP="00E87E1F">
      <w:pPr>
        <w:pBdr>
          <w:top w:val="nil"/>
          <w:left w:val="nil"/>
          <w:bottom w:val="nil"/>
          <w:right w:val="nil"/>
          <w:between w:val="nil"/>
        </w:pBdr>
        <w:spacing w:before="280"/>
        <w:jc w:val="both"/>
        <w:rPr>
          <w:rFonts w:ascii="Georgia" w:eastAsia="Georgia" w:hAnsi="Georgia" w:cs="Georgia"/>
          <w:bCs/>
          <w:color w:val="000000"/>
        </w:rPr>
      </w:pPr>
      <w:r w:rsidRPr="008206D5">
        <w:rPr>
          <w:rFonts w:ascii="Georgia" w:eastAsia="Georgia" w:hAnsi="Georgia" w:cs="Georgia"/>
          <w:b/>
          <w:bCs/>
          <w:iCs/>
        </w:rPr>
        <w:t>Supplementary file</w:t>
      </w:r>
      <w:r w:rsidRPr="008206D5">
        <w:rPr>
          <w:rFonts w:ascii="Georgia" w:eastAsia="Georgia" w:hAnsi="Georgia" w:cs="Georgia"/>
          <w:b/>
          <w:bCs/>
          <w:i/>
        </w:rPr>
        <w:t xml:space="preserve"> </w:t>
      </w:r>
      <w:r w:rsidRPr="008206D5">
        <w:rPr>
          <w:rFonts w:ascii="Georgia" w:eastAsia="Georgia" w:hAnsi="Georgia" w:cs="Georgia"/>
          <w:b/>
          <w:color w:val="000000"/>
        </w:rPr>
        <w:t>3:</w:t>
      </w:r>
      <w:r w:rsidRPr="008206D5">
        <w:rPr>
          <w:rFonts w:ascii="Georgia" w:eastAsia="Georgia" w:hAnsi="Georgia" w:cs="Georgia"/>
          <w:bCs/>
          <w:color w:val="000000"/>
        </w:rPr>
        <w:t xml:space="preserve"> References of studies that were excluded after full-text review.</w:t>
      </w:r>
    </w:p>
    <w:p w:rsidR="00E87E1F" w:rsidRDefault="00E87E1F" w:rsidP="008926DB">
      <w:pPr>
        <w:rPr>
          <w:rFonts w:ascii="Times New Roman" w:hAnsi="Times New Roman" w:cs="Times New Roman"/>
          <w:b/>
          <w:sz w:val="28"/>
        </w:rPr>
      </w:pPr>
      <w:bookmarkStart w:id="0" w:name="_GoBack"/>
      <w:bookmarkEnd w:id="0"/>
    </w:p>
    <w:p w:rsidR="00295DE2" w:rsidRPr="000F2BC7" w:rsidRDefault="006A2050" w:rsidP="008926DB">
      <w:pPr>
        <w:rPr>
          <w:rFonts w:ascii="Times New Roman" w:hAnsi="Times New Roman" w:cs="Times New Roman"/>
          <w:b/>
          <w:sz w:val="28"/>
        </w:rPr>
      </w:pPr>
      <w:r>
        <w:rPr>
          <w:rFonts w:ascii="Times New Roman" w:hAnsi="Times New Roman" w:cs="Times New Roman"/>
          <w:b/>
          <w:sz w:val="28"/>
        </w:rPr>
        <w:t>Excluded Articles References</w:t>
      </w:r>
      <w:r w:rsidR="00295DE2" w:rsidRPr="000F2BC7">
        <w:rPr>
          <w:rFonts w:ascii="Times New Roman" w:hAnsi="Times New Roman" w:cs="Times New Roman"/>
          <w:b/>
          <w:sz w:val="28"/>
        </w:rPr>
        <w:t>:</w:t>
      </w:r>
      <w:r w:rsidR="0009766E">
        <w:rPr>
          <w:rFonts w:ascii="Times New Roman" w:hAnsi="Times New Roman" w:cs="Times New Roman"/>
          <w:b/>
          <w:sz w:val="28"/>
        </w:rPr>
        <w:t xml:space="preserve"> </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sz w:val="24"/>
          <w:szCs w:val="24"/>
        </w:rPr>
        <w:t xml:space="preserve">1. </w:t>
      </w:r>
      <w:r w:rsidR="00295DE2" w:rsidRPr="000F2BC7">
        <w:rPr>
          <w:rFonts w:ascii="Times New Roman" w:hAnsi="Times New Roman" w:cs="Times New Roman"/>
          <w:sz w:val="24"/>
          <w:szCs w:val="24"/>
        </w:rPr>
        <w:fldChar w:fldCharType="begin" w:fldLock="1"/>
      </w:r>
      <w:r w:rsidR="00295DE2" w:rsidRPr="000F2BC7">
        <w:rPr>
          <w:rFonts w:ascii="Times New Roman" w:hAnsi="Times New Roman" w:cs="Times New Roman"/>
          <w:sz w:val="24"/>
          <w:szCs w:val="24"/>
        </w:rPr>
        <w:instrText xml:space="preserve">ADDIN Mendeley Bibliography CSL_BIBLIOGRAPHY </w:instrText>
      </w:r>
      <w:r w:rsidR="00295DE2" w:rsidRPr="000F2BC7">
        <w:rPr>
          <w:rFonts w:ascii="Times New Roman" w:hAnsi="Times New Roman" w:cs="Times New Roman"/>
          <w:sz w:val="24"/>
          <w:szCs w:val="24"/>
        </w:rPr>
        <w:fldChar w:fldCharType="separate"/>
      </w:r>
      <w:r w:rsidR="005D59F5" w:rsidRPr="000F2BC7">
        <w:rPr>
          <w:rFonts w:ascii="Times New Roman" w:hAnsi="Times New Roman" w:cs="Times New Roman"/>
          <w:noProof/>
          <w:sz w:val="24"/>
          <w:szCs w:val="24"/>
        </w:rPr>
        <w:t xml:space="preserve">Abo-Leyah, H., Gallant, S., Cassidy, D., Giam, Y. H., Killick, J., Marshall, B., Hay, G., Pembridge, T., Strachan, R., Gallant, N., Parcell, B. J., George, J., Furrie, E., &amp; Chalmers, J. D. (2020). Seroprevalence of SARS-COV-2 Antibodies in Scottish Healthcare Worker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10.02.2020564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 </w:t>
      </w:r>
      <w:r w:rsidR="005D59F5" w:rsidRPr="000F2BC7">
        <w:rPr>
          <w:rFonts w:ascii="Times New Roman" w:hAnsi="Times New Roman" w:cs="Times New Roman"/>
          <w:noProof/>
          <w:sz w:val="24"/>
          <w:szCs w:val="24"/>
        </w:rPr>
        <w:t xml:space="preserve">Alajmi, J., Jeremijenko, A. M., Abraham, J. C., Alishaq, M., Concepcion, E. G., Butt, A. A., &amp; Abou-Samra, A. B. (2020). COVID-19 infection among healthcare workers in a national healthcare system: The Qatar experience. </w:t>
      </w:r>
      <w:r w:rsidR="005D59F5" w:rsidRPr="000F2BC7">
        <w:rPr>
          <w:rFonts w:ascii="Times New Roman" w:hAnsi="Times New Roman" w:cs="Times New Roman"/>
          <w:i/>
          <w:iCs/>
          <w:noProof/>
          <w:sz w:val="24"/>
          <w:szCs w:val="24"/>
        </w:rPr>
        <w:t>International Journal of Infectious Disease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00</w:t>
      </w:r>
      <w:r w:rsidR="005D59F5" w:rsidRPr="000F2BC7">
        <w:rPr>
          <w:rFonts w:ascii="Times New Roman" w:hAnsi="Times New Roman" w:cs="Times New Roman"/>
          <w:noProof/>
          <w:sz w:val="24"/>
          <w:szCs w:val="24"/>
        </w:rPr>
        <w:t>, 386–389. https://doi.org/10.1016/j.ijid.2020.09.02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3. </w:t>
      </w:r>
      <w:r w:rsidR="005D59F5" w:rsidRPr="000F2BC7">
        <w:rPr>
          <w:rFonts w:ascii="Times New Roman" w:hAnsi="Times New Roman" w:cs="Times New Roman"/>
          <w:noProof/>
          <w:sz w:val="24"/>
          <w:szCs w:val="24"/>
        </w:rPr>
        <w:t xml:space="preserve">Alharbi, S. A., Almutairi, A. Z., Jan, A. A., &amp; Alkhalify, A. M. (2020). Enzyme-Linked Immunosorbent Assay for the Detection of Severe Acute Respiratory Syndrome Coronavirus 2 (SARS-CoV-2) IgM/IgA and IgG Antibodies Among Healthcare Workers. </w:t>
      </w:r>
      <w:r w:rsidR="005D59F5" w:rsidRPr="000F2BC7">
        <w:rPr>
          <w:rFonts w:ascii="Times New Roman" w:hAnsi="Times New Roman" w:cs="Times New Roman"/>
          <w:i/>
          <w:iCs/>
          <w:noProof/>
          <w:sz w:val="24"/>
          <w:szCs w:val="24"/>
        </w:rPr>
        <w:t>Cureu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2</w:t>
      </w:r>
      <w:r w:rsidR="005D59F5" w:rsidRPr="000F2BC7">
        <w:rPr>
          <w:rFonts w:ascii="Times New Roman" w:hAnsi="Times New Roman" w:cs="Times New Roman"/>
          <w:noProof/>
          <w:sz w:val="24"/>
          <w:szCs w:val="24"/>
        </w:rPr>
        <w:t>(9). https://doi.org/10.7759/cureus.10285</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4. </w:t>
      </w:r>
      <w:r w:rsidR="005D59F5" w:rsidRPr="000F2BC7">
        <w:rPr>
          <w:rFonts w:ascii="Times New Roman" w:hAnsi="Times New Roman" w:cs="Times New Roman"/>
          <w:noProof/>
          <w:sz w:val="24"/>
          <w:szCs w:val="24"/>
        </w:rPr>
        <w:t xml:space="preserve">Alkurt, G., Murt, A., Aydin, Z., Tatli, O., Bugra AGAOGLU, N., Aydin, M., Karaali, R., Gunes, M., Yesilyurt, B., Mardinoglu, A., Doganay, M., Basinoglu, F., Dinler Doganay, G., Doganay, L., Farabi Egitim ve Arastirma Hastanesi, D., &amp; Biyokimya Bolumu, T. (2020). from Three Pandemic Hospitals of Turkey 2. </w:t>
      </w:r>
      <w:r w:rsidR="005D59F5" w:rsidRPr="000F2BC7">
        <w:rPr>
          <w:rFonts w:ascii="Times New Roman" w:hAnsi="Times New Roman" w:cs="Times New Roman"/>
          <w:i/>
          <w:iCs/>
          <w:noProof/>
          <w:sz w:val="24"/>
          <w:szCs w:val="24"/>
        </w:rPr>
        <w:t>Health Institutes of Turkey (TUSEB)</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4718</w:t>
      </w:r>
      <w:r w:rsidR="005D59F5" w:rsidRPr="000F2BC7">
        <w:rPr>
          <w:rFonts w:ascii="Times New Roman" w:hAnsi="Times New Roman" w:cs="Times New Roman"/>
          <w:noProof/>
          <w:sz w:val="24"/>
          <w:szCs w:val="24"/>
        </w:rPr>
        <w:t>, 2020.08.19.20178095. https://doi.org/10.1101/2020.08.19.20178095</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5. </w:t>
      </w:r>
      <w:r w:rsidR="005D59F5" w:rsidRPr="000F2BC7">
        <w:rPr>
          <w:rFonts w:ascii="Times New Roman" w:hAnsi="Times New Roman" w:cs="Times New Roman"/>
          <w:noProof/>
          <w:sz w:val="24"/>
          <w:szCs w:val="24"/>
        </w:rPr>
        <w:t xml:space="preserve">Asuquo, M. I., Effa, E., Otu, A., Ita, O., Udoh, U., Umoh, V., Gbotosho, O., Ikpeme, A., Ameh, S., Egbe, W., Etok, M., Guck, J., &amp; Ekpenyong, A. (2020). Prevalence of IgG and IgM antibodies to SARS-CoV-2 among clinic staff and patient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7.02.20145441. https://doi.org/10.1101/2020.07.02.2014544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6. </w:t>
      </w:r>
      <w:r w:rsidR="005D59F5" w:rsidRPr="000F2BC7">
        <w:rPr>
          <w:rFonts w:ascii="Times New Roman" w:hAnsi="Times New Roman" w:cs="Times New Roman"/>
          <w:noProof/>
          <w:sz w:val="24"/>
          <w:szCs w:val="24"/>
        </w:rPr>
        <w:t xml:space="preserve">Bahrs, C., Kimmig, A., Weis, S., Ankert, J., Hagel, S., Stallmach, A., Steiner, A., Bauer, M., Behringer, W., Baier, M., Kesselmeier, M., Richert, C., Zepf, F., Walter, M., Kiehntopf, M., Löffler, B., &amp; Pletz, M. W. (2020). Seroprevalence of SARS CoV-2 antibodies in healthcare workers and 1 administration employees: a prospective surveillance study at a 1,400-2 bed university hospital in Germany 3 4.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9.29.20203737. https://doi.org/10.1101/2020.09.29.2020373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7. </w:t>
      </w:r>
      <w:r w:rsidR="005D59F5" w:rsidRPr="000F2BC7">
        <w:rPr>
          <w:rFonts w:ascii="Times New Roman" w:hAnsi="Times New Roman" w:cs="Times New Roman"/>
          <w:noProof/>
          <w:sz w:val="24"/>
          <w:szCs w:val="24"/>
        </w:rPr>
        <w:t xml:space="preserve">Baracco, A., Perotti, G. M., Filippin, A., Anesi, A., Beccarini, V., Raimondi, L., Galvani, S., Bosio, D., &amp; Bergamaschi, E. (2020). SARS-CoV-2 Antibody Prevalence in Health Care Workers of Lodi Hospital, the COVID-19 Italian Epicentre. </w:t>
      </w:r>
      <w:r w:rsidR="005D59F5" w:rsidRPr="000F2BC7">
        <w:rPr>
          <w:rFonts w:ascii="Times New Roman" w:hAnsi="Times New Roman" w:cs="Times New Roman"/>
          <w:i/>
          <w:iCs/>
          <w:noProof/>
          <w:sz w:val="24"/>
          <w:szCs w:val="24"/>
        </w:rPr>
        <w:t>SSRN Electronic Journal</w:t>
      </w:r>
      <w:r w:rsidR="005D59F5" w:rsidRPr="000F2BC7">
        <w:rPr>
          <w:rFonts w:ascii="Times New Roman" w:hAnsi="Times New Roman" w:cs="Times New Roman"/>
          <w:noProof/>
          <w:sz w:val="24"/>
          <w:szCs w:val="24"/>
        </w:rPr>
        <w:t>, 1–22. https://doi.org/10.2139/ssrn.365022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8. </w:t>
      </w:r>
      <w:r w:rsidR="0009766E" w:rsidRPr="0009766E">
        <w:rPr>
          <w:rFonts w:ascii="Times New Roman" w:hAnsi="Times New Roman" w:cs="Times New Roman"/>
          <w:noProof/>
          <w:sz w:val="24"/>
          <w:szCs w:val="24"/>
        </w:rPr>
        <w:t xml:space="preserve">Bryan, A., Pepper, G., Wener, M. H., Fink, S. L., Morishima, C., Chaudhary, A., Jerome, K. R., Mathias, P. C., &amp; Greninger, A. L. (2020). Performance characteristics of the abbott architect sars-cov-2 igg assay and seroprevalence in Boise, Idaho. </w:t>
      </w:r>
      <w:r w:rsidR="0009766E" w:rsidRPr="0009766E">
        <w:rPr>
          <w:rFonts w:ascii="Times New Roman" w:hAnsi="Times New Roman" w:cs="Times New Roman"/>
          <w:i/>
          <w:iCs/>
          <w:noProof/>
          <w:sz w:val="24"/>
          <w:szCs w:val="24"/>
        </w:rPr>
        <w:t xml:space="preserve">Journal of Clinical </w:t>
      </w:r>
      <w:r w:rsidR="0009766E" w:rsidRPr="0009766E">
        <w:rPr>
          <w:rFonts w:ascii="Times New Roman" w:hAnsi="Times New Roman" w:cs="Times New Roman"/>
          <w:i/>
          <w:iCs/>
          <w:noProof/>
          <w:sz w:val="24"/>
          <w:szCs w:val="24"/>
        </w:rPr>
        <w:lastRenderedPageBreak/>
        <w:t>Microbiology</w:t>
      </w:r>
      <w:r w:rsidR="0009766E" w:rsidRPr="0009766E">
        <w:rPr>
          <w:rFonts w:ascii="Times New Roman" w:hAnsi="Times New Roman" w:cs="Times New Roman"/>
          <w:noProof/>
          <w:sz w:val="24"/>
          <w:szCs w:val="24"/>
        </w:rPr>
        <w:t xml:space="preserve">, </w:t>
      </w:r>
      <w:r w:rsidR="0009766E" w:rsidRPr="0009766E">
        <w:rPr>
          <w:rFonts w:ascii="Times New Roman" w:hAnsi="Times New Roman" w:cs="Times New Roman"/>
          <w:i/>
          <w:iCs/>
          <w:noProof/>
          <w:sz w:val="24"/>
          <w:szCs w:val="24"/>
        </w:rPr>
        <w:t>58</w:t>
      </w:r>
      <w:r w:rsidR="0009766E" w:rsidRPr="0009766E">
        <w:rPr>
          <w:rFonts w:ascii="Times New Roman" w:hAnsi="Times New Roman" w:cs="Times New Roman"/>
          <w:noProof/>
          <w:sz w:val="24"/>
          <w:szCs w:val="24"/>
        </w:rPr>
        <w:t>(8). https://doi.org/10.1128/JCM.00941-20</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9. </w:t>
      </w:r>
      <w:r w:rsidR="005D59F5" w:rsidRPr="000F2BC7">
        <w:rPr>
          <w:rFonts w:ascii="Times New Roman" w:hAnsi="Times New Roman" w:cs="Times New Roman"/>
          <w:noProof/>
          <w:sz w:val="24"/>
          <w:szCs w:val="24"/>
        </w:rPr>
        <w:t xml:space="preserve">Bhattacharyya, R., Bhaduri, R., Ritoban Kundu, ;, Salvatore, ; Maxwell, &amp; Mukherjee, B. (2020). Reconciling epidemiological models with misclassified case-counts for SARS-CoV-2 with seroprevalence surveys: A case study in Delhi, India.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7.31.20166249</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0. </w:t>
      </w:r>
      <w:r w:rsidR="005D59F5" w:rsidRPr="000F2BC7">
        <w:rPr>
          <w:rFonts w:ascii="Times New Roman" w:hAnsi="Times New Roman" w:cs="Times New Roman"/>
          <w:noProof/>
          <w:sz w:val="24"/>
          <w:szCs w:val="24"/>
        </w:rPr>
        <w:t xml:space="preserve">Brandstetter, S., Roth, S., Harner, S., Buntrock-Döpke, H., Toncheva, A. A., Borchers, N., Gruber, R., Ambrosch, A., &amp; Kabesch, M. (2020). Symptoms and immunoglobulin development in hospital staff exposed to a SARS-CoV-2 outbreak. </w:t>
      </w:r>
      <w:r w:rsidR="005D59F5" w:rsidRPr="000F2BC7">
        <w:rPr>
          <w:rFonts w:ascii="Times New Roman" w:hAnsi="Times New Roman" w:cs="Times New Roman"/>
          <w:i/>
          <w:iCs/>
          <w:noProof/>
          <w:sz w:val="24"/>
          <w:szCs w:val="24"/>
        </w:rPr>
        <w:t>Pediatric Allergy and Immunolog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1</w:t>
      </w:r>
      <w:r w:rsidR="005D59F5" w:rsidRPr="000F2BC7">
        <w:rPr>
          <w:rFonts w:ascii="Times New Roman" w:hAnsi="Times New Roman" w:cs="Times New Roman"/>
          <w:noProof/>
          <w:sz w:val="24"/>
          <w:szCs w:val="24"/>
        </w:rPr>
        <w:t>(7), 841–847. https://doi.org/10.1111/pai.13278</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1. </w:t>
      </w:r>
      <w:r w:rsidR="005D59F5" w:rsidRPr="000F2BC7">
        <w:rPr>
          <w:rFonts w:ascii="Times New Roman" w:hAnsi="Times New Roman" w:cs="Times New Roman"/>
          <w:noProof/>
          <w:sz w:val="24"/>
          <w:szCs w:val="24"/>
        </w:rPr>
        <w:t xml:space="preserve">Bruni, M., Cecatiello, V., Diaz-Basabe, A., Lattanzi, G., Mileti, E., Monzani, S., Pirovano, L., Rizzelli, F., Visintin, C., Bonizzi, G., Giani, M., Lavitrano, M., Faravelli, S., Forneris, F., Caprioli, F., Pelicci, P. G., Natoli, G., Pasqualato, S., Mapelli, M., &amp; Facciotti, F. (2020). Persistence of Anti-SARS-CoV-2 Antibodies in Non-Hospitalized COVID-19 Convalescent Health Care Workers. </w:t>
      </w:r>
      <w:r w:rsidR="005D59F5" w:rsidRPr="000F2BC7">
        <w:rPr>
          <w:rFonts w:ascii="Times New Roman" w:hAnsi="Times New Roman" w:cs="Times New Roman"/>
          <w:i/>
          <w:iCs/>
          <w:noProof/>
          <w:sz w:val="24"/>
          <w:szCs w:val="24"/>
        </w:rPr>
        <w:t>Journal of Clinical Medicine</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9</w:t>
      </w:r>
      <w:r w:rsidR="005D59F5" w:rsidRPr="000F2BC7">
        <w:rPr>
          <w:rFonts w:ascii="Times New Roman" w:hAnsi="Times New Roman" w:cs="Times New Roman"/>
          <w:noProof/>
          <w:sz w:val="24"/>
          <w:szCs w:val="24"/>
        </w:rPr>
        <w:t>(10), 3188. https://doi.org/10.3390/jcm9103188</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2. </w:t>
      </w:r>
      <w:r w:rsidR="005D59F5" w:rsidRPr="000F2BC7">
        <w:rPr>
          <w:rFonts w:ascii="Times New Roman" w:hAnsi="Times New Roman" w:cs="Times New Roman"/>
          <w:noProof/>
          <w:sz w:val="24"/>
          <w:szCs w:val="24"/>
        </w:rPr>
        <w:t xml:space="preserve">Bryan, A., Pepper, G., Wener, M. H., Fink, S. L., Morishima, C., Chaudhary, A., Jerome, K. R., Mathias, P. C., &amp; Greninger, A. L. (2020). Performance characteristics of the abbott architect sars-cov-2 igg assay and seroprevalence in Boise, Idaho. </w:t>
      </w:r>
      <w:r w:rsidR="005D59F5" w:rsidRPr="000F2BC7">
        <w:rPr>
          <w:rFonts w:ascii="Times New Roman" w:hAnsi="Times New Roman" w:cs="Times New Roman"/>
          <w:i/>
          <w:iCs/>
          <w:noProof/>
          <w:sz w:val="24"/>
          <w:szCs w:val="24"/>
        </w:rPr>
        <w:t>Journal of Clinical Microbiolog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58</w:t>
      </w:r>
      <w:r w:rsidR="005D59F5" w:rsidRPr="000F2BC7">
        <w:rPr>
          <w:rFonts w:ascii="Times New Roman" w:hAnsi="Times New Roman" w:cs="Times New Roman"/>
          <w:noProof/>
          <w:sz w:val="24"/>
          <w:szCs w:val="24"/>
        </w:rPr>
        <w:t>(8). https://doi.org/10.1128/JCM.00941-20</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3. </w:t>
      </w:r>
      <w:r w:rsidR="005D59F5" w:rsidRPr="000F2BC7">
        <w:rPr>
          <w:rFonts w:ascii="Times New Roman" w:hAnsi="Times New Roman" w:cs="Times New Roman"/>
          <w:noProof/>
          <w:sz w:val="24"/>
          <w:szCs w:val="24"/>
        </w:rPr>
        <w:t xml:space="preserve">Buntinx, F., Claes, P., Gulikers, M., Verbakel, J., De Lepeleire, J., Van der Elst, M., Van Ranst, M., &amp; Vermeersch, P. (2020). Early experiences with antibody testing in a Flemish nursing home during an acute COVID-19 outbreak: a retrospective cohort study.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5.18.20105874. https://doi.org/10.1101/2020.05.18.20105874</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4. </w:t>
      </w:r>
      <w:r w:rsidR="005D59F5" w:rsidRPr="000F2BC7">
        <w:rPr>
          <w:rFonts w:ascii="Times New Roman" w:hAnsi="Times New Roman" w:cs="Times New Roman"/>
          <w:noProof/>
          <w:sz w:val="24"/>
          <w:szCs w:val="24"/>
        </w:rPr>
        <w:t xml:space="preserve">Cervia, C., Nilsson, J., Zurbuchen, Y., Valaperti, A., Schreiner, J., Wolfensberger, A., Raeber, M., Adamo, S., Emmenegger, M., Hasler, S., Bosshard, P., De Cecco, E., Bächli, E., Rudiger, A., Stüssi-Helbling, M., Huber, L., Zinkernagel, A., Schaer, D., Aguzzi, A., … Boyman, O. (2020). Systemic and mucosal antibody secretion specific to SARS-CoV-2 during mild versus severe COVID-19. </w:t>
      </w:r>
      <w:r w:rsidR="005D59F5" w:rsidRPr="000F2BC7">
        <w:rPr>
          <w:rFonts w:ascii="Times New Roman" w:hAnsi="Times New Roman" w:cs="Times New Roman"/>
          <w:i/>
          <w:iCs/>
          <w:noProof/>
          <w:sz w:val="24"/>
          <w:szCs w:val="24"/>
        </w:rPr>
        <w:t>BioRxiv</w:t>
      </w:r>
      <w:r w:rsidR="005D59F5" w:rsidRPr="000F2BC7">
        <w:rPr>
          <w:rFonts w:ascii="Times New Roman" w:hAnsi="Times New Roman" w:cs="Times New Roman"/>
          <w:noProof/>
          <w:sz w:val="24"/>
          <w:szCs w:val="24"/>
        </w:rPr>
        <w:t>, 2020.05.21.108308. https://doi.org/10.1101/2020.05.21.108308</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5. </w:t>
      </w:r>
      <w:r w:rsidR="005D59F5" w:rsidRPr="000F2BC7">
        <w:rPr>
          <w:rFonts w:ascii="Times New Roman" w:hAnsi="Times New Roman" w:cs="Times New Roman"/>
          <w:noProof/>
          <w:sz w:val="24"/>
          <w:szCs w:val="24"/>
        </w:rPr>
        <w:t xml:space="preserve">Chong, Y., Tani, N., Terazawa, N., Hospital, K., Nakashima, H., Shimono, N., &amp; Tanaka, Y. (2020). </w:t>
      </w:r>
      <w:r w:rsidR="005D59F5" w:rsidRPr="000F2BC7">
        <w:rPr>
          <w:rFonts w:ascii="Times New Roman" w:hAnsi="Times New Roman" w:cs="Times New Roman"/>
          <w:i/>
          <w:iCs/>
          <w:noProof/>
          <w:sz w:val="24"/>
          <w:szCs w:val="24"/>
        </w:rPr>
        <w:t>Genetic testing and serological screening for SARS-CoV-2 infection in a COVID-19 outbreak in a nursing facility in Japan</w:t>
      </w:r>
      <w:r w:rsidR="005D59F5" w:rsidRPr="000F2BC7">
        <w:rPr>
          <w:rFonts w:ascii="Times New Roman" w:hAnsi="Times New Roman" w:cs="Times New Roman"/>
          <w:noProof/>
          <w:sz w:val="24"/>
          <w:szCs w:val="24"/>
        </w:rPr>
        <w:t>. https://doi.org/10.21203/rs.3.rs-64266/v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6. </w:t>
      </w:r>
      <w:r w:rsidR="005D59F5" w:rsidRPr="000F2BC7">
        <w:rPr>
          <w:rFonts w:ascii="Times New Roman" w:hAnsi="Times New Roman" w:cs="Times New Roman"/>
          <w:noProof/>
          <w:sz w:val="24"/>
          <w:szCs w:val="24"/>
        </w:rPr>
        <w:t xml:space="preserve">Clarke, C., Prendecki, M., Dhutia, A., Ali, M. A., Sajjad, H., Shivakumar, O., Lightstone, L., Kelleher, P., Pickering, M. C., Thomas, D., Charif, R., Griffith, M., McAdoo, S. P., &amp; Willicombe, M. (2020). High Prevalence of Asymptomatic COVID-19 Infection in Hemodialysis Patients Detected Using Serologic Screening. </w:t>
      </w:r>
      <w:r w:rsidR="005D59F5" w:rsidRPr="000F2BC7">
        <w:rPr>
          <w:rFonts w:ascii="Times New Roman" w:hAnsi="Times New Roman" w:cs="Times New Roman"/>
          <w:i/>
          <w:iCs/>
          <w:noProof/>
          <w:sz w:val="24"/>
          <w:szCs w:val="24"/>
        </w:rPr>
        <w:t>Journal of the American Society of Nephrolog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1</w:t>
      </w:r>
      <w:r w:rsidR="005D59F5" w:rsidRPr="000F2BC7">
        <w:rPr>
          <w:rFonts w:ascii="Times New Roman" w:hAnsi="Times New Roman" w:cs="Times New Roman"/>
          <w:noProof/>
          <w:sz w:val="24"/>
          <w:szCs w:val="24"/>
        </w:rPr>
        <w:t>(9), 1969–1975. https://doi.org/10.1681/ASN.202006082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7. </w:t>
      </w:r>
      <w:r w:rsidR="005D59F5" w:rsidRPr="000F2BC7">
        <w:rPr>
          <w:rFonts w:ascii="Times New Roman" w:hAnsi="Times New Roman" w:cs="Times New Roman"/>
          <w:noProof/>
          <w:sz w:val="24"/>
          <w:szCs w:val="24"/>
        </w:rPr>
        <w:t xml:space="preserve">Claudia, I., G, S., V, F., C, H., A, S., F, F., MF, O., &amp; O, B. (2020). Seroprevalence of SARS-CoV-2 antibodies among physicians from a children’s hospital. </w:t>
      </w:r>
      <w:r w:rsidR="005D59F5" w:rsidRPr="000F2BC7">
        <w:rPr>
          <w:rFonts w:ascii="Times New Roman" w:hAnsi="Times New Roman" w:cs="Times New Roman"/>
          <w:i/>
          <w:iCs/>
          <w:noProof/>
          <w:sz w:val="24"/>
          <w:szCs w:val="24"/>
        </w:rPr>
        <w:t>Archivos Argentinos de Pediatria</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18</w:t>
      </w:r>
      <w:r w:rsidR="005D59F5" w:rsidRPr="000F2BC7">
        <w:rPr>
          <w:rFonts w:ascii="Times New Roman" w:hAnsi="Times New Roman" w:cs="Times New Roman"/>
          <w:noProof/>
          <w:sz w:val="24"/>
          <w:szCs w:val="24"/>
        </w:rPr>
        <w:t>(6). https://doi.org/10.5546/aap.2020.eng.38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lastRenderedPageBreak/>
        <w:t xml:space="preserve">18. </w:t>
      </w:r>
      <w:r w:rsidR="005D59F5" w:rsidRPr="000F2BC7">
        <w:rPr>
          <w:rFonts w:ascii="Times New Roman" w:hAnsi="Times New Roman" w:cs="Times New Roman"/>
          <w:noProof/>
          <w:sz w:val="24"/>
          <w:szCs w:val="24"/>
        </w:rPr>
        <w:t xml:space="preserve">Comar, M., Brumat, M., Concas, M. P., Argentini, G., Bianco, A., Bicego, L., Bottega, R., Carli, P., Cassone, A., Catamo, E., Cocca, M., Del Pin, M., Di Stazio, M., Feresin, A., La Bianca, M., Morassut, S., Morgan, A., Pelliccione, G., Petix, V., … Gasparini, P. (2020). COVID-19 experience: first Italian survey on healthcare staff members from a Mother-Child Research hospital using combined molecular and rapid immunoassays test.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4.19.20071563. https://doi.org/10.1101/2020.04.19.20071563</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19. </w:t>
      </w:r>
      <w:r w:rsidR="005D59F5" w:rsidRPr="000F2BC7">
        <w:rPr>
          <w:rFonts w:ascii="Times New Roman" w:hAnsi="Times New Roman" w:cs="Times New Roman"/>
          <w:noProof/>
          <w:sz w:val="24"/>
          <w:szCs w:val="24"/>
        </w:rPr>
        <w:t xml:space="preserve">Cooper, D. J., Lear, S., Watson, L., Shaw, A., Ferris, M., Doffinger, R., Sharrocks, K., Weekes, M. P., Warne, B., Sparkes, D., Jones, N. K., Routledge, M., Chaudhry, A., Dempsey, K., Matson, M., Lakha, A., Gathercole, G., Wilson, E., Shahzad, O., … Baker, S. (2020). A prospective study of risk factors associated with seroprevalence of SARS-CoV-2 antibodies in 1 healthcare workers at a large UK teaching hospital 2 3.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11.03.20220699. https://doi.org/10.1101/2020.11.03.20220699</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0. </w:t>
      </w:r>
      <w:r w:rsidR="005D59F5" w:rsidRPr="000F2BC7">
        <w:rPr>
          <w:rFonts w:ascii="Times New Roman" w:hAnsi="Times New Roman" w:cs="Times New Roman"/>
          <w:noProof/>
          <w:sz w:val="24"/>
          <w:szCs w:val="24"/>
        </w:rPr>
        <w:t xml:space="preserve">Crovetto, F., Crispi, F., Llurba, E., Figueras, F., Gómez-Roig, M. D., &amp; Gratacós, E. (2020). Seroprevalence and presentation of SARS-CoV-2 in pregnancy. </w:t>
      </w:r>
      <w:r w:rsidR="005D59F5" w:rsidRPr="000F2BC7">
        <w:rPr>
          <w:rFonts w:ascii="Times New Roman" w:hAnsi="Times New Roman" w:cs="Times New Roman"/>
          <w:i/>
          <w:iCs/>
          <w:noProof/>
          <w:sz w:val="24"/>
          <w:szCs w:val="24"/>
        </w:rPr>
        <w:t>The Lancet</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96</w:t>
      </w:r>
      <w:r w:rsidR="005D59F5" w:rsidRPr="000F2BC7">
        <w:rPr>
          <w:rFonts w:ascii="Times New Roman" w:hAnsi="Times New Roman" w:cs="Times New Roman"/>
          <w:noProof/>
          <w:sz w:val="24"/>
          <w:szCs w:val="24"/>
        </w:rPr>
        <w:t>(10250), 530–531. https://doi.org/10.1016/S0140-6736(20)31714-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1. </w:t>
      </w:r>
      <w:r w:rsidR="005D59F5" w:rsidRPr="000F2BC7">
        <w:rPr>
          <w:rFonts w:ascii="Times New Roman" w:hAnsi="Times New Roman" w:cs="Times New Roman"/>
          <w:noProof/>
          <w:sz w:val="24"/>
          <w:szCs w:val="24"/>
        </w:rPr>
        <w:t xml:space="preserve">Dimeglio, C., Herin, F., Miedougé, M., Cambus, J. P., Abravanel, F., Mansuy, J. M., Soulat, J. M., &amp; Izopet, J. (2020). Screening for SARS-CoV-2 antibodies among healthcare workers in a university hospital in southern France. </w:t>
      </w:r>
      <w:r w:rsidR="005D59F5" w:rsidRPr="000F2BC7">
        <w:rPr>
          <w:rFonts w:ascii="Times New Roman" w:hAnsi="Times New Roman" w:cs="Times New Roman"/>
          <w:i/>
          <w:iCs/>
          <w:noProof/>
          <w:sz w:val="24"/>
          <w:szCs w:val="24"/>
        </w:rPr>
        <w:t>Journal of Infection</w:t>
      </w:r>
      <w:r w:rsidR="005D59F5" w:rsidRPr="000F2BC7">
        <w:rPr>
          <w:rFonts w:ascii="Times New Roman" w:hAnsi="Times New Roman" w:cs="Times New Roman"/>
          <w:noProof/>
          <w:sz w:val="24"/>
          <w:szCs w:val="24"/>
        </w:rPr>
        <w:t>. https://doi.org/10.1016/j.jinf.2020.09.035</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2. </w:t>
      </w:r>
      <w:r w:rsidR="005D59F5" w:rsidRPr="000F2BC7">
        <w:rPr>
          <w:rFonts w:ascii="Times New Roman" w:hAnsi="Times New Roman" w:cs="Times New Roman"/>
          <w:noProof/>
          <w:sz w:val="24"/>
          <w:szCs w:val="24"/>
        </w:rPr>
        <w:t xml:space="preserve">Ebinger, J. E., Botwin, G. J., Albert, C. M., Alotaibi, M., Arditi, M., Berg, A. H., Binek, A., Botting, P., Fert-Bober, J., Figueiredo, J. C., Grein, J. D., Hasan, W., Henglin, M., Hussain, S. K., Jain, M., Joung, S., Karin, M., Kim, E. H., Li, D., … Cheng, S. (2020). SARS-CoV-2 Seroprevalence Across a Diverse Cohort of Healthcare Worker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7.31.20163055. https://doi.org/10.1101/2020.07.31.20163055</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3. </w:t>
      </w:r>
      <w:r w:rsidR="005D59F5" w:rsidRPr="000F2BC7">
        <w:rPr>
          <w:rFonts w:ascii="Times New Roman" w:hAnsi="Times New Roman" w:cs="Times New Roman"/>
          <w:noProof/>
          <w:sz w:val="24"/>
          <w:szCs w:val="24"/>
        </w:rPr>
        <w:t xml:space="preserve">Epstude, J., &amp; Harsch, I. A. (2020). Seroprevalence of COVID-19 antibodies in the cleaning and oncological staff of a municipal clinic. </w:t>
      </w:r>
      <w:r w:rsidR="005D59F5" w:rsidRPr="000F2BC7">
        <w:rPr>
          <w:rFonts w:ascii="Times New Roman" w:hAnsi="Times New Roman" w:cs="Times New Roman"/>
          <w:i/>
          <w:iCs/>
          <w:noProof/>
          <w:sz w:val="24"/>
          <w:szCs w:val="24"/>
        </w:rPr>
        <w:t>GMS Hygiene and Infection Control</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5</w:t>
      </w:r>
      <w:r w:rsidR="005D59F5" w:rsidRPr="000F2BC7">
        <w:rPr>
          <w:rFonts w:ascii="Times New Roman" w:hAnsi="Times New Roman" w:cs="Times New Roman"/>
          <w:noProof/>
          <w:sz w:val="24"/>
          <w:szCs w:val="24"/>
        </w:rPr>
        <w:t>, Doc18. https://doi.org/10.3205/dgkh000353</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4. </w:t>
      </w:r>
      <w:r w:rsidR="005D59F5" w:rsidRPr="000F2BC7">
        <w:rPr>
          <w:rFonts w:ascii="Times New Roman" w:hAnsi="Times New Roman" w:cs="Times New Roman"/>
          <w:noProof/>
          <w:sz w:val="24"/>
          <w:szCs w:val="24"/>
        </w:rPr>
        <w:t xml:space="preserve">Erber, J., Kappler, V., Haller, B., Mijočević, H., Prazeres da Costa, C., Gebhardt, F., Graf, N., Hoffmann, D., Thaler, M., Lorenz, E., Roggendorf, H., Henkel, A., Menden, M. P., Ruland, J., Spinner, D., Protzer, U., Knolle, P., &amp; Lingor, P. (2020). Strategies for infection control and prevalence of anti-SARS-CoV-2 IgG in 4,554 employees of a university hospital in Munich, Germany.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10.04.20206136. https://doi.org/10.1101/2020.10.04.20206136</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5. </w:t>
      </w:r>
      <w:r w:rsidR="005D59F5" w:rsidRPr="000F2BC7">
        <w:rPr>
          <w:rFonts w:ascii="Times New Roman" w:hAnsi="Times New Roman" w:cs="Times New Roman"/>
          <w:noProof/>
          <w:sz w:val="24"/>
          <w:szCs w:val="24"/>
        </w:rPr>
        <w:t xml:space="preserve">Favara, D. M., Cooke, A., Doffinger, R., McAdam, K., Corrie, P., &amp; Ainsworth, N. L. (2020). COVID-19 Serology in Oncology Staff Study: Understanding SARS-CoV-2 in the Oncology Workforce. In </w:t>
      </w:r>
      <w:r w:rsidR="005D59F5" w:rsidRPr="000F2BC7">
        <w:rPr>
          <w:rFonts w:ascii="Times New Roman" w:hAnsi="Times New Roman" w:cs="Times New Roman"/>
          <w:i/>
          <w:iCs/>
          <w:noProof/>
          <w:sz w:val="24"/>
          <w:szCs w:val="24"/>
        </w:rPr>
        <w:t>Clinical Oncology</w:t>
      </w:r>
      <w:r w:rsidR="005D59F5" w:rsidRPr="000F2BC7">
        <w:rPr>
          <w:rFonts w:ascii="Times New Roman" w:hAnsi="Times New Roman" w:cs="Times New Roman"/>
          <w:noProof/>
          <w:sz w:val="24"/>
          <w:szCs w:val="24"/>
        </w:rPr>
        <w:t xml:space="preserve"> (Vol. 33, Issue 1, p. e61). Elsevier Ltd. https://doi.org/10.1016/j.clon.2020.07.015</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 xml:space="preserve">26. </w:t>
      </w:r>
      <w:r w:rsidR="005D59F5" w:rsidRPr="000F2BC7">
        <w:rPr>
          <w:rFonts w:ascii="Times New Roman" w:hAnsi="Times New Roman" w:cs="Times New Roman"/>
          <w:noProof/>
          <w:sz w:val="24"/>
          <w:szCs w:val="24"/>
        </w:rPr>
        <w:t xml:space="preserve">Feehan, A., Fort, D., Garcia-Diaz, J., Price-Haywood, E., Velasco, C., Sapp, E., Pevey, D., &amp; Seoane, L. (2020). Point prevalence of SARS-CoV-2 and infection fatality rate in Orleans and Jefferson Parish, Louisiana, May 9-15, 2020.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6.23.20138321. https://doi.org/10.1101/2020.06.23.20138321</w:t>
      </w:r>
    </w:p>
    <w:p w:rsidR="005D59F5" w:rsidRPr="000F2BC7" w:rsidRDefault="00F64E0B" w:rsidP="00F236E8">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lastRenderedPageBreak/>
        <w:t>2</w:t>
      </w:r>
      <w:r w:rsidR="00F236E8">
        <w:rPr>
          <w:rFonts w:ascii="Times New Roman" w:hAnsi="Times New Roman" w:cs="Times New Roman"/>
          <w:noProof/>
          <w:sz w:val="24"/>
          <w:szCs w:val="24"/>
        </w:rPr>
        <w:t>7</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Flower, B., Brown, J. C., Simmons, B., Moshe, M., Frise, R., Penn, R., Kugathasan, R., Petersen, C., Daunt, A., Ashby, D., Riley, S., Atchison, C. J., Taylor, G. P., Satkunarajah, S., Naar, L., Klaber, R., Badhan, A., Rosadas, C., Khan, M., … Cooke, G. S. (2020). Clinical and laboratory evaluation of SARS-CoV-2 lateral flow assays for use in a national COVID-19 seroprevalence survey. </w:t>
      </w:r>
      <w:r w:rsidR="005D59F5" w:rsidRPr="000F2BC7">
        <w:rPr>
          <w:rFonts w:ascii="Times New Roman" w:hAnsi="Times New Roman" w:cs="Times New Roman"/>
          <w:i/>
          <w:iCs/>
          <w:noProof/>
          <w:sz w:val="24"/>
          <w:szCs w:val="24"/>
        </w:rPr>
        <w:t>Thorax</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75</w:t>
      </w:r>
      <w:r w:rsidR="005D59F5" w:rsidRPr="000F2BC7">
        <w:rPr>
          <w:rFonts w:ascii="Times New Roman" w:hAnsi="Times New Roman" w:cs="Times New Roman"/>
          <w:noProof/>
          <w:sz w:val="24"/>
          <w:szCs w:val="24"/>
        </w:rPr>
        <w:t>(12), 1082–1088. https://doi.org/10.1136/thoraxjnl-2020-215732</w:t>
      </w:r>
    </w:p>
    <w:p w:rsidR="005D59F5" w:rsidRPr="000F2BC7" w:rsidRDefault="00F236E8"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28</w:t>
      </w:r>
      <w:r w:rsidR="00F64E0B"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Fusco, F. M., Pisaturo, M., Iodice, V., Bellopede, R., Tambaro, O., Parrella, G., Di Flumeri, G., Viglietti, R., Pisapia, R., Carleo, M. A., Boccardi, M., Atripaldi, L., Chignoli, B., Maturo, N., Rescigno, C., Esposito, V., Dell’Aversano, R., Sangiovanni, V., &amp; Punzi, R. (2020). COVID-19 among healthcare workers in a specialist infectious diseases setting in Naples, Southern Italy: results of a cross-sectional surveillance study. </w:t>
      </w:r>
      <w:r w:rsidR="005D59F5" w:rsidRPr="000F2BC7">
        <w:rPr>
          <w:rFonts w:ascii="Times New Roman" w:hAnsi="Times New Roman" w:cs="Times New Roman"/>
          <w:i/>
          <w:iCs/>
          <w:noProof/>
          <w:sz w:val="24"/>
          <w:szCs w:val="24"/>
        </w:rPr>
        <w:t>Journal of Hospital Infection</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05</w:t>
      </w:r>
      <w:r w:rsidR="005D59F5" w:rsidRPr="000F2BC7">
        <w:rPr>
          <w:rFonts w:ascii="Times New Roman" w:hAnsi="Times New Roman" w:cs="Times New Roman"/>
          <w:noProof/>
          <w:sz w:val="24"/>
          <w:szCs w:val="24"/>
        </w:rPr>
        <w:t>(4), 596–600. https://doi.org/10.1016/j.jhin.2020.06.021</w:t>
      </w:r>
    </w:p>
    <w:p w:rsidR="005D59F5" w:rsidRPr="000F2BC7" w:rsidRDefault="00F236E8"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29</w:t>
      </w:r>
      <w:r w:rsidR="00F64E0B"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Galan, I., Velasco, M., Casas, M. L., Goyanes, M. J., Rodriguez-Caravaca, G., Losa, J., Noguera, C., &amp; Castilla, V. (2020). SARS-CoV-2 SEROPREVALENCE AMONG ALL WORKERS IN A TEACHING HOSPITAL IN SPAIN: UNMASKING THE RISK.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5.29.20116731. https://doi.org/10.1101/2020.05.29.2011673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F236E8">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Garcia-Basteiro, A. L., Moncunill, G., Tortajada, M., Vidal, M., Guinovart, C., Jiménez, A., Santano, R., Sanz, S., Méndez, S., Llupià, A., Aguilar, R., Alonso, S., Barrios, D., Carolis, C., Cisteró, P., Chóliz, E., Cruz, A., Fochs, S., Jairoce, C., … Dobaño, C. (2020). Seroprevalence of antibodies against SARS-CoV-2 among health care workers in a large Spanish reference hospital. </w:t>
      </w:r>
      <w:r w:rsidR="005D59F5" w:rsidRPr="000F2BC7">
        <w:rPr>
          <w:rFonts w:ascii="Times New Roman" w:hAnsi="Times New Roman" w:cs="Times New Roman"/>
          <w:i/>
          <w:iCs/>
          <w:noProof/>
          <w:sz w:val="24"/>
          <w:szCs w:val="24"/>
        </w:rPr>
        <w:t>Nature Communication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1</w:t>
      </w:r>
      <w:r w:rsidR="005D59F5" w:rsidRPr="000F2BC7">
        <w:rPr>
          <w:rFonts w:ascii="Times New Roman" w:hAnsi="Times New Roman" w:cs="Times New Roman"/>
          <w:noProof/>
          <w:sz w:val="24"/>
          <w:szCs w:val="24"/>
        </w:rPr>
        <w:t>(1). https://doi.org/10.1038/s41467-020-17318-x</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F236E8">
        <w:rPr>
          <w:rFonts w:ascii="Times New Roman" w:hAnsi="Times New Roman" w:cs="Times New Roman"/>
          <w:noProof/>
          <w:sz w:val="24"/>
          <w:szCs w:val="24"/>
        </w:rPr>
        <w:t>1</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Goenka, M., Shah, B., Goenka, U., Das, S. S., Afzalpurkar, S., Mukherjee, M., Patil, V. U., Jajodia, S., Rodge, G., Khan, U., &amp; Bandopadhyay, S. (2020). COVID-19 prevalence among health‐care workers of Gastroenterology department: An audit from a tertiary‐care hospital in India. </w:t>
      </w:r>
      <w:r w:rsidR="005D59F5" w:rsidRPr="000F2BC7">
        <w:rPr>
          <w:rFonts w:ascii="Times New Roman" w:hAnsi="Times New Roman" w:cs="Times New Roman"/>
          <w:i/>
          <w:iCs/>
          <w:noProof/>
          <w:sz w:val="24"/>
          <w:szCs w:val="24"/>
        </w:rPr>
        <w:t>JGH Open</w:t>
      </w:r>
      <w:r w:rsidR="005D59F5" w:rsidRPr="000F2BC7">
        <w:rPr>
          <w:rFonts w:ascii="Times New Roman" w:hAnsi="Times New Roman" w:cs="Times New Roman"/>
          <w:noProof/>
          <w:sz w:val="24"/>
          <w:szCs w:val="24"/>
        </w:rPr>
        <w:t>. https://doi.org/10.1002/jgh3.1244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F236E8">
        <w:rPr>
          <w:rFonts w:ascii="Times New Roman" w:hAnsi="Times New Roman" w:cs="Times New Roman"/>
          <w:noProof/>
          <w:sz w:val="24"/>
          <w:szCs w:val="24"/>
        </w:rPr>
        <w:t>2</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Grant, J., Wilmore, S., McCann, N., Donnelly, O., Lai, R., Kinsella, M., Rochford, H., Patel, T., Kelsey, M., &amp; Andrews, J. (2020). Seroprevalence of SARS-CoV-2 antibodies in healthcare workers at a London NHS Trust. </w:t>
      </w:r>
      <w:r w:rsidR="005D59F5" w:rsidRPr="000F2BC7">
        <w:rPr>
          <w:rFonts w:ascii="Times New Roman" w:hAnsi="Times New Roman" w:cs="Times New Roman"/>
          <w:i/>
          <w:iCs/>
          <w:noProof/>
          <w:sz w:val="24"/>
          <w:szCs w:val="24"/>
        </w:rPr>
        <w:t>Infection Control and Hospital Epidemiology</w:t>
      </w:r>
      <w:r w:rsidR="005D59F5" w:rsidRPr="000F2BC7">
        <w:rPr>
          <w:rFonts w:ascii="Times New Roman" w:hAnsi="Times New Roman" w:cs="Times New Roman"/>
          <w:noProof/>
          <w:sz w:val="24"/>
          <w:szCs w:val="24"/>
        </w:rPr>
        <w:t>. https://doi.org/10.1017/ice.2020.402</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F236E8">
        <w:rPr>
          <w:rFonts w:ascii="Times New Roman" w:hAnsi="Times New Roman" w:cs="Times New Roman"/>
          <w:noProof/>
          <w:sz w:val="24"/>
          <w:szCs w:val="24"/>
        </w:rPr>
        <w:t>3</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Guedez-López, G. V., Alguacil-Guillén, M., González-Donapetry, P., Bloise, I., Tornero-Marin, C., González-García, J., Mingorance, J., García-Rodríguez, J., Montero-Vega, M. D., Romero, M. P., García-Bujalance, S., Cendejas-Bueno, E., Ruiz-Carrascoso, G., Lázaro-Perona, F., Falces-Romero, I., Gutiérrez-Arroyo, A., Girón de Velasco-Sada, P., Rico Nieto, A., Loeches, B., … Molina Muñoz, E. (2020). Evaluation of three immunochromatographic tests for rapid detection of antibodies against SARS-CoV-2. </w:t>
      </w:r>
      <w:r w:rsidR="005D59F5" w:rsidRPr="000F2BC7">
        <w:rPr>
          <w:rFonts w:ascii="Times New Roman" w:hAnsi="Times New Roman" w:cs="Times New Roman"/>
          <w:i/>
          <w:iCs/>
          <w:noProof/>
          <w:sz w:val="24"/>
          <w:szCs w:val="24"/>
        </w:rPr>
        <w:t>European Journal of Clinical Microbiology and Infectious Disease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9</w:t>
      </w:r>
      <w:r w:rsidR="005D59F5" w:rsidRPr="000F2BC7">
        <w:rPr>
          <w:rFonts w:ascii="Times New Roman" w:hAnsi="Times New Roman" w:cs="Times New Roman"/>
          <w:noProof/>
          <w:sz w:val="24"/>
          <w:szCs w:val="24"/>
        </w:rPr>
        <w:t>(12), 2289–2297. https://doi.org/10.1007/s10096-020-04010-7</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815C12">
        <w:rPr>
          <w:rFonts w:ascii="Times New Roman" w:hAnsi="Times New Roman" w:cs="Times New Roman"/>
          <w:noProof/>
          <w:sz w:val="24"/>
          <w:szCs w:val="24"/>
        </w:rPr>
        <w:t>4</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ains, D. S., Schwaderer, A. L., Carroll, A. E., Starr, M. C., Wilson, A. C., Amanat, F., &amp; Krammer, F. (2020). Asymptomatic Seroconversion of Immunoglobulins to SARS-CoV-2 in a Pediatric Dialysis Unit. </w:t>
      </w:r>
      <w:r w:rsidR="005D59F5" w:rsidRPr="000F2BC7">
        <w:rPr>
          <w:rFonts w:ascii="Times New Roman" w:hAnsi="Times New Roman" w:cs="Times New Roman"/>
          <w:i/>
          <w:iCs/>
          <w:noProof/>
          <w:sz w:val="24"/>
          <w:szCs w:val="24"/>
        </w:rPr>
        <w:t>JAMA - Journal of the American Medical Association</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23</w:t>
      </w:r>
      <w:r w:rsidR="005D59F5" w:rsidRPr="000F2BC7">
        <w:rPr>
          <w:rFonts w:ascii="Times New Roman" w:hAnsi="Times New Roman" w:cs="Times New Roman"/>
          <w:noProof/>
          <w:sz w:val="24"/>
          <w:szCs w:val="24"/>
        </w:rPr>
        <w:t xml:space="preserve">(23), </w:t>
      </w:r>
      <w:r w:rsidR="005D59F5" w:rsidRPr="000F2BC7">
        <w:rPr>
          <w:rFonts w:ascii="Times New Roman" w:hAnsi="Times New Roman" w:cs="Times New Roman"/>
          <w:noProof/>
          <w:sz w:val="24"/>
          <w:szCs w:val="24"/>
        </w:rPr>
        <w:lastRenderedPageBreak/>
        <w:t>2424–2425. https://doi.org/10.1001/jama.2020.8438</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815C12">
        <w:rPr>
          <w:rFonts w:ascii="Times New Roman" w:hAnsi="Times New Roman" w:cs="Times New Roman"/>
          <w:noProof/>
          <w:sz w:val="24"/>
          <w:szCs w:val="24"/>
        </w:rPr>
        <w:t>5</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amilton, F., Muir, P., Attwood, M., Vipond, A. N. B., Hopes, R., Moran, E., Maskell, N., Warwick, D., Albur, M., Turner, J., MacGowan, A., &amp; Arnold, D. (2020). Kinetics and performance of the Abbott architect SARS-CoV-2 IgG antibody assay. </w:t>
      </w:r>
      <w:r w:rsidR="005D59F5" w:rsidRPr="000F2BC7">
        <w:rPr>
          <w:rFonts w:ascii="Times New Roman" w:hAnsi="Times New Roman" w:cs="Times New Roman"/>
          <w:i/>
          <w:iCs/>
          <w:noProof/>
          <w:sz w:val="24"/>
          <w:szCs w:val="24"/>
        </w:rPr>
        <w:t>Journal of Infection</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81</w:t>
      </w:r>
      <w:r w:rsidR="005D59F5" w:rsidRPr="000F2BC7">
        <w:rPr>
          <w:rFonts w:ascii="Times New Roman" w:hAnsi="Times New Roman" w:cs="Times New Roman"/>
          <w:noProof/>
          <w:sz w:val="24"/>
          <w:szCs w:val="24"/>
        </w:rPr>
        <w:t>(6), e7. https://doi.org/10.1016/j.jinf.2020.07.031</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815C12">
        <w:rPr>
          <w:rFonts w:ascii="Times New Roman" w:hAnsi="Times New Roman" w:cs="Times New Roman"/>
          <w:noProof/>
          <w:sz w:val="24"/>
          <w:szCs w:val="24"/>
        </w:rPr>
        <w:t>6</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arsch, I. A., Skiba, M., Konturek, P. C., &amp; Epstude, J. (2020). Prevalence of antibodies against COVID-19 in the staff of a COVID-19 regular ward. </w:t>
      </w:r>
      <w:r w:rsidR="005D59F5" w:rsidRPr="000F2BC7">
        <w:rPr>
          <w:rFonts w:ascii="Times New Roman" w:hAnsi="Times New Roman" w:cs="Times New Roman"/>
          <w:i/>
          <w:iCs/>
          <w:noProof/>
          <w:sz w:val="24"/>
          <w:szCs w:val="24"/>
        </w:rPr>
        <w:t>GMS Hygiene and Infection Control</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5</w:t>
      </w:r>
      <w:r w:rsidR="005D59F5" w:rsidRPr="000F2BC7">
        <w:rPr>
          <w:rFonts w:ascii="Times New Roman" w:hAnsi="Times New Roman" w:cs="Times New Roman"/>
          <w:noProof/>
          <w:sz w:val="24"/>
          <w:szCs w:val="24"/>
        </w:rPr>
        <w:t>, Doc09. https://doi.org/10.3205/dgkh000344</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3</w:t>
      </w:r>
      <w:r w:rsidR="00815C12">
        <w:rPr>
          <w:rFonts w:ascii="Times New Roman" w:hAnsi="Times New Roman" w:cs="Times New Roman"/>
          <w:noProof/>
          <w:sz w:val="24"/>
          <w:szCs w:val="24"/>
        </w:rPr>
        <w:t>7</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avers, F. P., Reed, C., Lim, T., Montgomery, J. M., Klena, J. D., Hall, A. J., Fry, A. M., Cannon, D. L., Chiang, C. F., Gibbons, A., Krapiunaya, I., Morales-Betoulle, M., Roguski, K., Rasheed, M. A. U., Freeman, B., Lester, S., Mills, L., Carroll, D. S., Owen, S. M., … Thornburg, N. J. (2020). Seroprevalence of Antibodies to SARS-CoV-2 in 10 Sites in the United States, March 23-May 12, 2020. </w:t>
      </w:r>
      <w:r w:rsidR="005D59F5" w:rsidRPr="000F2BC7">
        <w:rPr>
          <w:rFonts w:ascii="Times New Roman" w:hAnsi="Times New Roman" w:cs="Times New Roman"/>
          <w:i/>
          <w:iCs/>
          <w:noProof/>
          <w:sz w:val="24"/>
          <w:szCs w:val="24"/>
        </w:rPr>
        <w:t>JAMA Internal Medicine</w:t>
      </w:r>
      <w:r w:rsidR="005D59F5" w:rsidRPr="000F2BC7">
        <w:rPr>
          <w:rFonts w:ascii="Times New Roman" w:hAnsi="Times New Roman" w:cs="Times New Roman"/>
          <w:noProof/>
          <w:sz w:val="24"/>
          <w:szCs w:val="24"/>
        </w:rPr>
        <w:t>. https://doi.org/10.1001/jamainternmed.2020.4130</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38</w:t>
      </w:r>
      <w:r w:rsidR="00F64E0B"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e, L., Zeng, Y., Zeng, C., Zhou, Y., Li, Y., Xie, X., Xu, W., Luo, W., Hu, J., Yi, Z., Wang, X., Tang, S., Xu, L., &amp; Chen, C. (2020). Positive Rate of Serology and RT-PCR for COVID-19 among healthcare workers during different periods in Wuhan, China. </w:t>
      </w:r>
      <w:r w:rsidR="005D59F5" w:rsidRPr="000F2BC7">
        <w:rPr>
          <w:rFonts w:ascii="Times New Roman" w:hAnsi="Times New Roman" w:cs="Times New Roman"/>
          <w:i/>
          <w:iCs/>
          <w:noProof/>
          <w:sz w:val="24"/>
          <w:szCs w:val="24"/>
        </w:rPr>
        <w:t>Journal of Infection</w:t>
      </w:r>
      <w:r w:rsidR="005D59F5" w:rsidRPr="000F2BC7">
        <w:rPr>
          <w:rFonts w:ascii="Times New Roman" w:hAnsi="Times New Roman" w:cs="Times New Roman"/>
          <w:noProof/>
          <w:sz w:val="24"/>
          <w:szCs w:val="24"/>
        </w:rPr>
        <w:t>. https://doi.org/10.1016/j.jinf.2020.08.027</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39</w:t>
      </w:r>
      <w:r w:rsidR="00F64E0B"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Houlihan, C., Vora, N., Byrne, T., Lewer, D., Heaney, J., Moore, D., Matthews, R., Adam, S., Enfield, L., Severn, A., McBride, A., Spyer, M. J., Beale, R., Cherepanov, P., Gaertner, K., Shahmanesh, M., Ng, K., Cornish, G., Walker, N., … Nastouli, E. (2020). SARS-CoV-2 virus and antibodies in front-line Health Care Workers in an acute hospital in London: preliminary results from a longitudinal study.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6.08.20120584. https://doi.org/10.1101/2020.06.08.20120584</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Javed, W., Bin Baqar, J., Hussain, S., Abidi, B., &amp; Farooq, W. (2020). Sero-prevalence Findings from Metropoles in Pakistan: Implications for Assessing COVID-19 Prevalence and Case-fatality within a Dense, Urban Working Population.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8.13.20173914</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1</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Jeong, J. M., Radeos, M. S., Shee, B., Kindschuh, M., Hernandez, C., Sasson, C., Braciale, T. J., Freeze, M., &amp; Kindschuh, W. (2020). COVID-19 Seroconversion in Emergency Professionals at an Urban Academic Emergency Department in New York City. In </w:t>
      </w:r>
      <w:r w:rsidR="005D59F5" w:rsidRPr="000F2BC7">
        <w:rPr>
          <w:rFonts w:ascii="Times New Roman" w:hAnsi="Times New Roman" w:cs="Times New Roman"/>
          <w:i/>
          <w:iCs/>
          <w:noProof/>
          <w:sz w:val="24"/>
          <w:szCs w:val="24"/>
        </w:rPr>
        <w:t>Annals of Emergency Medicine</w:t>
      </w:r>
      <w:r w:rsidR="005D59F5" w:rsidRPr="000F2BC7">
        <w:rPr>
          <w:rFonts w:ascii="Times New Roman" w:hAnsi="Times New Roman" w:cs="Times New Roman"/>
          <w:noProof/>
          <w:sz w:val="24"/>
          <w:szCs w:val="24"/>
        </w:rPr>
        <w:t xml:space="preserve"> (Vol. 76, Issue 6, pp. 815–816). Mosby Inc. https://doi.org/10.1016/j.annemergmed.2020.06.038</w:t>
      </w:r>
    </w:p>
    <w:p w:rsidR="005D59F5" w:rsidRPr="000F2BC7" w:rsidRDefault="00F64E0B"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2</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Jerkovic, I., Ljubic, T., Basic, Z., Kruzic, I., Kunac, N., Bezic, J., Vuko, A., Markotic, A., &amp; Andjelinovic, S. (2020). SARS-CoV-2 antibody seroprevalence in industry workers in Split-Dalmatia and Sibenik-Knin County, Croatia. </w:t>
      </w:r>
      <w:r w:rsidR="005D59F5" w:rsidRPr="000F2BC7">
        <w:rPr>
          <w:rFonts w:ascii="Times New Roman" w:hAnsi="Times New Roman" w:cs="Times New Roman"/>
          <w:i/>
          <w:iCs/>
          <w:noProof/>
          <w:sz w:val="24"/>
          <w:szCs w:val="24"/>
        </w:rPr>
        <w:t>Journal of Occupational &amp; Environmental Medicine</w:t>
      </w:r>
      <w:r w:rsidR="005D59F5" w:rsidRPr="000F2BC7">
        <w:rPr>
          <w:rFonts w:ascii="Times New Roman" w:hAnsi="Times New Roman" w:cs="Times New Roman"/>
          <w:noProof/>
          <w:sz w:val="24"/>
          <w:szCs w:val="24"/>
        </w:rPr>
        <w:t>, 2020.05.11.20095158. https://doi.org/10.1101/2020.05.11.20095158</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3</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Jespersen, S., Mikkelsen, S., Greve, T., Kaspersen, K. A., Tolstrup, M., Kjaergaard Boldsen, J., Redder, J. D., Nielsen, K., Abildgaard, A. M., Kolstad, H. A., Østergaard, L., Thomsen, </w:t>
      </w:r>
      <w:r w:rsidR="005D59F5" w:rsidRPr="000F2BC7">
        <w:rPr>
          <w:rFonts w:ascii="Times New Roman" w:hAnsi="Times New Roman" w:cs="Times New Roman"/>
          <w:noProof/>
          <w:sz w:val="24"/>
          <w:szCs w:val="24"/>
        </w:rPr>
        <w:lastRenderedPageBreak/>
        <w:t xml:space="preserve">M. K., Møller, J., &amp; Erikstrup, C. (2020). SARS-CoV-2 seroprevalence survey among 18,000 healthcare and administrative personnel at hospitals, pre-hospital services, and specialist practitioners in the Central Denmark Region.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8.10.20171850. https://doi.org/10.1101/2020.08.10.20171850</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4</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KAMMON, A., El-Arabi, A., Erhouma, E., Mehemed, T., &amp; Mohamed, O. (2020). Seroprevalence of antibodies against SARS-CoV-2 among public community and health-care workers in Alzintan City of Libya.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5.25.20109470. https://doi.org/10.1101/2020.05.25.20109470</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5</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Kassem, A. M., Talaat, H., Shawky, S., Fouad, R., Amer, K., Elnagdy, T., Hassan, W. A., Tantawi, O., Abdelmoniem, R., Gaber, Y., Badary, H. A., &amp; Musa, S. (2020). SARS-CoV-2 infection among healthcare workers of a gastroenterological service in a tertiary care facility. </w:t>
      </w:r>
      <w:r w:rsidR="005D59F5" w:rsidRPr="000F2BC7">
        <w:rPr>
          <w:rFonts w:ascii="Times New Roman" w:hAnsi="Times New Roman" w:cs="Times New Roman"/>
          <w:i/>
          <w:iCs/>
          <w:noProof/>
          <w:sz w:val="24"/>
          <w:szCs w:val="24"/>
        </w:rPr>
        <w:t>Arab Journal of Gastroenterolog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21</w:t>
      </w:r>
      <w:r w:rsidR="005D59F5" w:rsidRPr="000F2BC7">
        <w:rPr>
          <w:rFonts w:ascii="Times New Roman" w:hAnsi="Times New Roman" w:cs="Times New Roman"/>
          <w:noProof/>
          <w:sz w:val="24"/>
          <w:szCs w:val="24"/>
        </w:rPr>
        <w:t>(3), 151–155. https://doi.org/10.1016/j.ajg.2020.07.005</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6</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Kontou, P. I., Braliou, G. G., Dimou, N. L., Nikolopoulos, G., &amp; Bagos, P. G. (2020). Antibody tests in detecting SARS-CoV-2 infection: A meta-analysis. </w:t>
      </w:r>
      <w:r w:rsidR="005D59F5" w:rsidRPr="000F2BC7">
        <w:rPr>
          <w:rFonts w:ascii="Times New Roman" w:hAnsi="Times New Roman" w:cs="Times New Roman"/>
          <w:i/>
          <w:iCs/>
          <w:noProof/>
          <w:sz w:val="24"/>
          <w:szCs w:val="24"/>
        </w:rPr>
        <w:t>Diagnostic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0</w:t>
      </w:r>
      <w:r w:rsidR="005D59F5" w:rsidRPr="000F2BC7">
        <w:rPr>
          <w:rFonts w:ascii="Times New Roman" w:hAnsi="Times New Roman" w:cs="Times New Roman"/>
          <w:noProof/>
          <w:sz w:val="24"/>
          <w:szCs w:val="24"/>
        </w:rPr>
        <w:t>(5). https://doi.org/10.3390/diagnostics10050319</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4</w:t>
      </w:r>
      <w:r w:rsidR="00815C12">
        <w:rPr>
          <w:rFonts w:ascii="Times New Roman" w:hAnsi="Times New Roman" w:cs="Times New Roman"/>
          <w:noProof/>
          <w:sz w:val="24"/>
          <w:szCs w:val="24"/>
        </w:rPr>
        <w:t>7</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Kumar, D., Ferreira, V. H., Chruscinski, A., Kulasingam, V., Pugh, T. J., Dus, T., Mn, R. N., Wouters, B., Oza, A., Ierullo Msc, M., Ku Msc, T., Majchrzak-Kita, B., Humar, S. T., Bahinskaya Msc, I., Pinzon Msc, N., Zhang Phd, J., Heisler, L. E., Krzyzanowski, P. M., Lam, B., … Humar, A. (2020). Prospective Observational Study of Screening Asymptomatic Healthcare Workers for SARS-CoV-2 at a Canadian Tertiary Care Center.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7.21.20159053</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48</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adhani, S. N., Jeffery-Smith, A. J., Patel, M., Janarthanan, R., Fok, J., Crawley-Boevey, E., Vusirikala, A., Fernandez, E., Sanchez-Perez, M., Tang, S., Dun-Campbell, K., Wynne-Evans, E., Bell, A., Patel, B., Amin-Chowdhury, Z., Aiano, F., Paranthaman, K., Ma, T., Saavedra-Campos, M., … Zambon, M. (2020). High prevalence of SARS-CoV-2 antibodies in care homes affected by COVID-19; a prospective cohort study in England.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8.10.20171413</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49</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anman, R., &amp; Lanman, T. (2020). </w:t>
      </w:r>
      <w:r w:rsidR="005D59F5" w:rsidRPr="000F2BC7">
        <w:rPr>
          <w:rFonts w:ascii="Times New Roman" w:hAnsi="Times New Roman" w:cs="Times New Roman"/>
          <w:i/>
          <w:iCs/>
          <w:noProof/>
          <w:sz w:val="24"/>
          <w:szCs w:val="24"/>
        </w:rPr>
        <w:t>SARS-CoV-2 Serology Results in the First COVID-19 Case in California: A Case Report and Recommendations for Serology Testing and Interpretation</w:t>
      </w:r>
      <w:r w:rsidR="005D59F5" w:rsidRPr="000F2BC7">
        <w:rPr>
          <w:rFonts w:ascii="Times New Roman" w:hAnsi="Times New Roman" w:cs="Times New Roman"/>
          <w:noProof/>
          <w:sz w:val="24"/>
          <w:szCs w:val="24"/>
        </w:rPr>
        <w:t>. https://doi.org/10.21203/rs.3.rs-35358/v1</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aursen, J., Petersen, J., Didriksen, M., Iversen, K., &amp; Ullum, H. (2020). Prevalence of SARS-CoV-2 IgG/IgM antibodies among Danish and Swedish Falck emergency and non-emergency healthcare worker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9.26.20202259</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1</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iu, T., Wu, S., Tao, H., Zeng, G., Zhou, F., Guo, F., &amp; Wang, X. (2020). Prevalence of IgG antibodies to SARS-CoV-2 in Wuhan - implications for the ability to produce long-lasting protective antibodies against SARS-CoV-2.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6.13.20130252. https://doi.org/10.1101/2020.06.13.20130252</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2</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u, L., Zhang, H., Zhan, M., Jiang, J., Yin, H., Dauphars, D. J., Li, S.-Y., Li, Y., &amp; He, Y.-W. (2020). </w:t>
      </w:r>
      <w:r w:rsidR="005D59F5" w:rsidRPr="000F2BC7">
        <w:rPr>
          <w:rFonts w:ascii="Times New Roman" w:hAnsi="Times New Roman" w:cs="Times New Roman"/>
          <w:i/>
          <w:iCs/>
          <w:noProof/>
          <w:sz w:val="24"/>
          <w:szCs w:val="24"/>
        </w:rPr>
        <w:t xml:space="preserve">Antibody Response and Therapy in COVID-19 Patients: Significance in Vaccine </w:t>
      </w:r>
      <w:r w:rsidR="005D59F5" w:rsidRPr="000F2BC7">
        <w:rPr>
          <w:rFonts w:ascii="Times New Roman" w:hAnsi="Times New Roman" w:cs="Times New Roman"/>
          <w:i/>
          <w:iCs/>
          <w:noProof/>
          <w:sz w:val="24"/>
          <w:szCs w:val="24"/>
        </w:rPr>
        <w:lastRenderedPageBreak/>
        <w:t>Development</w:t>
      </w:r>
      <w:r w:rsidR="005D59F5" w:rsidRPr="000F2BC7">
        <w:rPr>
          <w:rFonts w:ascii="Times New Roman" w:hAnsi="Times New Roman" w:cs="Times New Roman"/>
          <w:noProof/>
          <w:sz w:val="24"/>
          <w:szCs w:val="24"/>
        </w:rPr>
        <w:t>. https://doi.org/10.20944/preprints202008.0166.v1</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3</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Lumley, S. F., Wei, J., O’Donnell, D., Stoesser, N. E., Matthews, P. C., Howarth, A., Hatch, S. B., Marsden, B. D., Cox, S., James, T., Peck, L., Ritter, T., Toledo, Z. de, Cornall, R. J., Jones, E. Y., Stuart, D. I., Screaton, G., Ebner, D., Hoosdally, S., … Eyre, D. W. (2020). The duration, dynamics and determinants of SARS-CoV-2 antibody responses in individual healthcare worker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11.02.20224824. https://doi.org/10.1101/2020.11.02.20224824</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4</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alickova, K., Kratka, Z., Luxova, S., Bortlik, M., &amp; Lukas, M. (2020). Anti-SARS-CoV-2 antibody testing in IBD healthcare professionals: are we currently able to provide COVID-free IBD clinics? </w:t>
      </w:r>
      <w:r w:rsidR="005D59F5" w:rsidRPr="000F2BC7">
        <w:rPr>
          <w:rFonts w:ascii="Times New Roman" w:hAnsi="Times New Roman" w:cs="Times New Roman"/>
          <w:i/>
          <w:iCs/>
          <w:noProof/>
          <w:sz w:val="24"/>
          <w:szCs w:val="24"/>
        </w:rPr>
        <w:t>Scandinavian Journal of Gastroenterolog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55</w:t>
      </w:r>
      <w:r w:rsidR="005D59F5" w:rsidRPr="000F2BC7">
        <w:rPr>
          <w:rFonts w:ascii="Times New Roman" w:hAnsi="Times New Roman" w:cs="Times New Roman"/>
          <w:noProof/>
          <w:sz w:val="24"/>
          <w:szCs w:val="24"/>
        </w:rPr>
        <w:t>(8), 1–3. https://doi.org/10.1080/00365521.2020.1791244</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5</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arshall, D., Bois, F., Jensen, S., Linde, S., Higby, R., Remy-McCort, Y., Murray, S., Dieckelman, B., &amp; Sudradjat, F. (2020). Sentinel Coronavirus Environmental Monitoring Can Contribute to Detecting Asymptomatic SARS-CoV-2 Virus Spreaders and Can Verify Effectiveness of Workplace COVID-19 Controls. </w:t>
      </w:r>
      <w:r w:rsidR="005D59F5" w:rsidRPr="000F2BC7">
        <w:rPr>
          <w:rFonts w:ascii="Times New Roman" w:hAnsi="Times New Roman" w:cs="Times New Roman"/>
          <w:i/>
          <w:iCs/>
          <w:noProof/>
          <w:sz w:val="24"/>
          <w:szCs w:val="24"/>
        </w:rPr>
        <w:t>Microbial Risk Analysis</w:t>
      </w:r>
      <w:r w:rsidR="005D59F5" w:rsidRPr="000F2BC7">
        <w:rPr>
          <w:rFonts w:ascii="Times New Roman" w:hAnsi="Times New Roman" w:cs="Times New Roman"/>
          <w:noProof/>
          <w:sz w:val="24"/>
          <w:szCs w:val="24"/>
        </w:rPr>
        <w:t>, 2020.06.24.20131185. https://doi.org/10.1101/2020.06.24.20131185</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6</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artín, V., Fernández-Villa, T., Lamuedra Gil de Gomez, M., Mencía-Ares, O., Rivero Rodríguez, A., Reguero Celada, S., Montoro Gómez, M., Nuevo Guisado, M. T., Villa Aller, C., Díez Flecha, C., Carvajal, A., &amp; Fernández Vázquez, J. P. (2020). Prevalence of SARS-CoV-2 infection in general practitioners and nurses in primary care and nursing homes in the Healthcare Area of León and associated factors. </w:t>
      </w:r>
      <w:r w:rsidR="005D59F5" w:rsidRPr="000F2BC7">
        <w:rPr>
          <w:rFonts w:ascii="Times New Roman" w:hAnsi="Times New Roman" w:cs="Times New Roman"/>
          <w:i/>
          <w:iCs/>
          <w:noProof/>
          <w:sz w:val="24"/>
          <w:szCs w:val="24"/>
        </w:rPr>
        <w:t>Semergen</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46</w:t>
      </w:r>
      <w:r w:rsidR="005D59F5" w:rsidRPr="000F2BC7">
        <w:rPr>
          <w:rFonts w:ascii="Times New Roman" w:hAnsi="Times New Roman" w:cs="Times New Roman"/>
          <w:noProof/>
          <w:sz w:val="24"/>
          <w:szCs w:val="24"/>
        </w:rPr>
        <w:t>(S1), 35–39. https://doi.org/10.1016/j.semerg.2020.05.014</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5</w:t>
      </w:r>
      <w:r w:rsidR="00815C12">
        <w:rPr>
          <w:rFonts w:ascii="Times New Roman" w:hAnsi="Times New Roman" w:cs="Times New Roman"/>
          <w:noProof/>
          <w:sz w:val="24"/>
          <w:szCs w:val="24"/>
        </w:rPr>
        <w:t>7</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esnil, M., Joubel, K., Yavchitz, A., Miklaszewski, N., &amp; Devys, J. M. (2020). Seroprevalence of SARS-Cov-2 in 646 professionals at the Rothschild Foundation Hospital (ProSeCoV study). </w:t>
      </w:r>
      <w:r w:rsidR="005D59F5" w:rsidRPr="000F2BC7">
        <w:rPr>
          <w:rFonts w:ascii="Times New Roman" w:hAnsi="Times New Roman" w:cs="Times New Roman"/>
          <w:i/>
          <w:iCs/>
          <w:noProof/>
          <w:sz w:val="24"/>
          <w:szCs w:val="24"/>
        </w:rPr>
        <w:t>Anaesthesia Critical Care and Pain Medicine</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9</w:t>
      </w:r>
      <w:r w:rsidR="005D59F5" w:rsidRPr="000F2BC7">
        <w:rPr>
          <w:rFonts w:ascii="Times New Roman" w:hAnsi="Times New Roman" w:cs="Times New Roman"/>
          <w:noProof/>
          <w:sz w:val="24"/>
          <w:szCs w:val="24"/>
        </w:rPr>
        <w:t>(5), 595–596. https://doi.org/10.1016/j.accpm.2020.08.003</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58</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G, C., KC, J., R, K., J, M., V, K.-P., D, T., N, M., S, M., S, S., A, L., L, S., P, M., I, K., RL, B., A, M., B, M., C, P., J, M., HC, M., … KC, J. (2020). High SARS-CoV-2 seroprevalence in Health Care Workers but relatively low numbers of deaths in urban Malawi. </w:t>
      </w:r>
      <w:r w:rsidR="005D59F5" w:rsidRPr="000F2BC7">
        <w:rPr>
          <w:rFonts w:ascii="Times New Roman" w:hAnsi="Times New Roman" w:cs="Times New Roman"/>
          <w:i/>
          <w:iCs/>
          <w:noProof/>
          <w:sz w:val="24"/>
          <w:szCs w:val="24"/>
        </w:rPr>
        <w:t>MedRxiv : The Preprint Server for Health Sciences</w:t>
      </w:r>
      <w:r w:rsidR="005D59F5" w:rsidRPr="000F2BC7">
        <w:rPr>
          <w:rFonts w:ascii="Times New Roman" w:hAnsi="Times New Roman" w:cs="Times New Roman"/>
          <w:noProof/>
          <w:sz w:val="24"/>
          <w:szCs w:val="24"/>
        </w:rPr>
        <w:t>. https://doi.org/10.1101/2020.07.30.20164970</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59</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oncunill, G., Mayor, A., Santano, R., Jiménez, A., Vidal, M., Tortajada, M., Sanz, S., Méndez, S., Llupià, A., Aguilar, R., Alonso, S., Barrios, D., Carolis, C., Cisteró, P., Chóliz, E., Cruz, A., Fochs, S., Jairoce, C., Hecht, J., … Garcia-Basteiro, A. L. (2020). SARS-CoV-2 infections and antibody responses among health care workers in a Spanish hospital after a month of follow-up.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8.23.20180125. https://doi.org/10.1101/2020.08.23.20180125</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orcuende, M., Guglielminotti, J., &amp; Landau, R. (2020). Anesthesiologists’ and intensive care providers’ exposure to COVID-19 infection in a new york city academic center: A prospective cohort study assessing symptoms and COVID-19 antibody testing. </w:t>
      </w:r>
      <w:r w:rsidR="005D59F5" w:rsidRPr="000F2BC7">
        <w:rPr>
          <w:rFonts w:ascii="Times New Roman" w:hAnsi="Times New Roman" w:cs="Times New Roman"/>
          <w:i/>
          <w:iCs/>
          <w:noProof/>
          <w:sz w:val="24"/>
          <w:szCs w:val="24"/>
        </w:rPr>
        <w:t>Anesthesia and Analgesia</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131</w:t>
      </w:r>
      <w:r w:rsidR="005D59F5" w:rsidRPr="000F2BC7">
        <w:rPr>
          <w:rFonts w:ascii="Times New Roman" w:hAnsi="Times New Roman" w:cs="Times New Roman"/>
          <w:noProof/>
          <w:sz w:val="24"/>
          <w:szCs w:val="24"/>
        </w:rPr>
        <w:t>(3), 669–676. https://doi.org/10.1213/ANE.0000000000005056</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lastRenderedPageBreak/>
        <w:t>6</w:t>
      </w:r>
      <w:r w:rsidR="00815C12">
        <w:rPr>
          <w:rFonts w:ascii="Times New Roman" w:hAnsi="Times New Roman" w:cs="Times New Roman"/>
          <w:noProof/>
          <w:sz w:val="24"/>
          <w:szCs w:val="24"/>
        </w:rPr>
        <w:t>1</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Mughal, M. S., Kaur, I. P., Patton, C. D., Mikhail, N. H., Vareechon, C., &amp; Granet, K. M. (2020). The Prevalence of SARS-CoV-2 IgG Antibodies in Intensive Care Unit (ICU) Healthcare Personnel (HCP) and its Implications - A Single-Center, Prospective, Pilot Study. </w:t>
      </w:r>
      <w:r w:rsidR="005D59F5" w:rsidRPr="000F2BC7">
        <w:rPr>
          <w:rFonts w:ascii="Times New Roman" w:hAnsi="Times New Roman" w:cs="Times New Roman"/>
          <w:i/>
          <w:iCs/>
          <w:noProof/>
          <w:sz w:val="24"/>
          <w:szCs w:val="24"/>
        </w:rPr>
        <w:t>Infection Control and Hospital Epidemiology</w:t>
      </w:r>
      <w:r w:rsidR="005D59F5" w:rsidRPr="000F2BC7">
        <w:rPr>
          <w:rFonts w:ascii="Times New Roman" w:hAnsi="Times New Roman" w:cs="Times New Roman"/>
          <w:noProof/>
          <w:sz w:val="24"/>
          <w:szCs w:val="24"/>
        </w:rPr>
        <w:t>, 1. https://doi.org/10.1017/ice.2020.298</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2</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Nakamura, A., Sato, R., Ando, S., Oana, N., Nozaki, E., Endo, H., Miyate, Y., Soma, J., &amp; Miyata, G. (2020). Seroprevalence of Antibodies to SARS-CoV-2 in Healthcare Workers in Non-epidemic Region: A Hospital Report in Iwate Prefecture, Japan.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6.15.20132316. https://doi.org/10.1101/2020.06.15.20132316</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3</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Nopsopon, T., Pongpirul, K., Chotirosniramit, K., &amp; Hiransuthikul, N. (2020). COVID-19 Antibody in Thai Community Hospital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6.24.20139188. https://doi.org/10.1101/2020.06.24.20139188</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4</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Pancrazzi, A., Magliocca, P., Lorubbio, M., Vaggelli, G., Galano, A., Mafucci, M., Duranti, D., Cortesi, M., Mazzeschi, E., Fabbroni, S., Viti, G., Tartaglia Polcini, A., Tripodo, E., Sanchini, P., Gervino, S., Tacconi, D., Dei, S., Mazzierli, M., D’Urso, A., &amp; Ognibene, A. (2020). Comparison of serologic and molecular SARS-CoV 2 results in a large cohort in Southern Tuscany demonstrates a role for serologic testing to increase diagnostic sensitivity. </w:t>
      </w:r>
      <w:r w:rsidR="005D59F5" w:rsidRPr="000F2BC7">
        <w:rPr>
          <w:rFonts w:ascii="Times New Roman" w:hAnsi="Times New Roman" w:cs="Times New Roman"/>
          <w:i/>
          <w:iCs/>
          <w:noProof/>
          <w:sz w:val="24"/>
          <w:szCs w:val="24"/>
        </w:rPr>
        <w:t>Clinical Biochemistry</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84</w:t>
      </w:r>
      <w:r w:rsidR="005D59F5" w:rsidRPr="000F2BC7">
        <w:rPr>
          <w:rFonts w:ascii="Times New Roman" w:hAnsi="Times New Roman" w:cs="Times New Roman"/>
          <w:noProof/>
          <w:sz w:val="24"/>
          <w:szCs w:val="24"/>
        </w:rPr>
        <w:t>, 87–92. https://doi.org/10.1016/j.clinbiochem.2020.07.002</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5</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Paradiso, A. V., De Summa,  simona, Silvestris, N., Tommasi, S., Tufaro, A., De Palma, G., Larocca, A. M. V., D’Addabbo, V., Raffaele, D., Cafagna, V., &amp; Garrisi, V. M. (2020). COVID-19 SCREENING AND MONITORING OF ASYMPTOMATIC HEALTH WORKERS WITH A RAPID SEROLOGICAL TEST.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5.05.20086017. https://doi.org/10.1101/2020.05.05.20086017</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6</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Reiter, T., Pajenda, S., Wagner, L., Gaggl, M., Atamaniuk, J., Holzer, B., Zimpernik, I., Gerges, D., Mayer, K., Aigner, C., Straßl, R., Jansen-Skoupy, S., Födinger, M., Sunder-Plassmann, G., &amp; Schmidt, A. (2020). Covid-19 serology in nephrology health care workers.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7.21.20136218. https://doi.org/10.1101/2020.07.21.20136218</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6</w:t>
      </w:r>
      <w:r w:rsidR="00815C12">
        <w:rPr>
          <w:rFonts w:ascii="Times New Roman" w:hAnsi="Times New Roman" w:cs="Times New Roman"/>
          <w:noProof/>
          <w:sz w:val="24"/>
          <w:szCs w:val="24"/>
        </w:rPr>
        <w:t>7</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andri, M. T., Azzolini, E., Torri, V., Carloni, S., Tedeschi, M., Castoldi, M., Mantovani, A., &amp; Rescigno, M. (2020). SARS-CoV-2 serology in 4000 health care and administrative staff across seven sites in Lombardy, Italy.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5.24.20111245</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68</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antos de Melo, M., Pinto Borges, L., Raguer Valadão de Souza, D., Martins, F., Melquiades de Rezende Neto, J., Alves Ribeiro, A., Santos, A., Bispo da Invenção, G., Leonardo Santos Matos, I., Alves dos, K., Alessandro Alves Souza, N., Chaves Borges, P., Gleydson Brito, M., &amp; Oliveira,  de. (2020). Anti-SARS-CoV-2 IgM and IgG antibodies in health workers in Sergipe, Brazil 1 2.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9.24.20200873. https://doi.org/10.1101/2020.09.24.20200873</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69</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elf, W. H., Tenforde, M. W., Stubblefield, W. B., Feldstein, L. R., Steingrub, J. S., Shapiro, N. I., Ginde, A. A., Prekker, M. E., Brown, S. M., Peltan, I. D., Gong, M. N., Aboodi, M. S., Khan, A., Exline, M. C., Files, D. C., Gibbs, K. W., Lindsell, C. J., Rice, T. W., Jones, I. D., … Zellner, B. (2020). Seroprevalence of SARS-CoV-2 Among Frontline Health Care </w:t>
      </w:r>
      <w:r w:rsidR="005D59F5" w:rsidRPr="000F2BC7">
        <w:rPr>
          <w:rFonts w:ascii="Times New Roman" w:hAnsi="Times New Roman" w:cs="Times New Roman"/>
          <w:noProof/>
          <w:sz w:val="24"/>
          <w:szCs w:val="24"/>
        </w:rPr>
        <w:lastRenderedPageBreak/>
        <w:t xml:space="preserve">Personnel in a Multistate Hospital Network — 13 Academic Medical Centers, April–June 2020. </w:t>
      </w:r>
      <w:r w:rsidR="005D59F5" w:rsidRPr="000F2BC7">
        <w:rPr>
          <w:rFonts w:ascii="Times New Roman" w:hAnsi="Times New Roman" w:cs="Times New Roman"/>
          <w:i/>
          <w:iCs/>
          <w:noProof/>
          <w:sz w:val="24"/>
          <w:szCs w:val="24"/>
        </w:rPr>
        <w:t>MMWR. Morbidity and Mortality Weekly Report</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69</w:t>
      </w:r>
      <w:r w:rsidR="005D59F5" w:rsidRPr="000F2BC7">
        <w:rPr>
          <w:rFonts w:ascii="Times New Roman" w:hAnsi="Times New Roman" w:cs="Times New Roman"/>
          <w:noProof/>
          <w:sz w:val="24"/>
          <w:szCs w:val="24"/>
        </w:rPr>
        <w:t>(35), 1221–1226. https://doi.org/10.15585/mmwr.mm6935e2</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hields, A., Faustini, S. E., Perez-Toledo, M., Jossi, S., Aldera, E., Allen, J. D., Al-Taei, S., Backhouse, C., Bosworth, A., Dunbar, L. A., Ebanks, D., Emmanuel, B., Garvey, M., Gray, J., Kidd, I. M., McGinnell, G., McLoughlin, D. E., Morley, G., O’Neill, J., … Richter, A. G. (2020). SARS-CoV-2 seroprevalence and asymptomatic viral carriage in healthcare workers: A cross-sectional study. </w:t>
      </w:r>
      <w:r w:rsidR="005D59F5" w:rsidRPr="000F2BC7">
        <w:rPr>
          <w:rFonts w:ascii="Times New Roman" w:hAnsi="Times New Roman" w:cs="Times New Roman"/>
          <w:i/>
          <w:iCs/>
          <w:noProof/>
          <w:sz w:val="24"/>
          <w:szCs w:val="24"/>
        </w:rPr>
        <w:t>Thorax</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75</w:t>
      </w:r>
      <w:r w:rsidR="005D59F5" w:rsidRPr="000F2BC7">
        <w:rPr>
          <w:rFonts w:ascii="Times New Roman" w:hAnsi="Times New Roman" w:cs="Times New Roman"/>
          <w:noProof/>
          <w:sz w:val="24"/>
          <w:szCs w:val="24"/>
        </w:rPr>
        <w:t>(12), 1089–1094. https://doi.org/10.1136/thoraxjnl-2020-215414</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1</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ikora, K., Barwick, I., &amp; Hamilton, C. (2020). Serological prevalence of antibodies to SARS CoV-2 amongst cancer centre staff.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5.16.20099408</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2</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ong, S. K., Lee, D. H., Nam, J. H., Kim, K. T., Do, J. S., Kang, D. W., Kim, S. G., &amp; Cho, M. R. (2020). IgG seroprevalence of COVID-19 among individuals without a history of the coronavirus disease infection in Daegu, Korea. </w:t>
      </w:r>
      <w:r w:rsidR="005D59F5" w:rsidRPr="000F2BC7">
        <w:rPr>
          <w:rFonts w:ascii="Times New Roman" w:hAnsi="Times New Roman" w:cs="Times New Roman"/>
          <w:i/>
          <w:iCs/>
          <w:noProof/>
          <w:sz w:val="24"/>
          <w:szCs w:val="24"/>
        </w:rPr>
        <w:t>Journal of Korean Medical Science</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35</w:t>
      </w:r>
      <w:r w:rsidR="005D59F5" w:rsidRPr="000F2BC7">
        <w:rPr>
          <w:rFonts w:ascii="Times New Roman" w:hAnsi="Times New Roman" w:cs="Times New Roman"/>
          <w:noProof/>
          <w:sz w:val="24"/>
          <w:szCs w:val="24"/>
        </w:rPr>
        <w:t>(29). https://doi.org/10.3346/jkms.2020.35.e269</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3</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Suda, G., Ogawa, K., Kimura, M., Maehara, O., Kitagataya, T., Ohara, M., Tokuchi, Y., Kubo, A., Yamada, R., Shigesawa, T., Suzuki, K., Kawagishi, N., Nakai, M., Sho, T., Natsuizaka, M., Morikawa, K., &amp; Sakamoto, N. (2020). Time-dependent changes in the seroprevalence of COVID-19 in asymptomatic liver disease outpatients in an area in Japan undergoing a second wave of COVID-19. </w:t>
      </w:r>
      <w:r w:rsidR="005D59F5" w:rsidRPr="000F2BC7">
        <w:rPr>
          <w:rFonts w:ascii="Times New Roman" w:hAnsi="Times New Roman" w:cs="Times New Roman"/>
          <w:i/>
          <w:iCs/>
          <w:noProof/>
          <w:sz w:val="24"/>
          <w:szCs w:val="24"/>
        </w:rPr>
        <w:t>Hepatology Research</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50</w:t>
      </w:r>
      <w:r w:rsidR="005D59F5" w:rsidRPr="000F2BC7">
        <w:rPr>
          <w:rFonts w:ascii="Times New Roman" w:hAnsi="Times New Roman" w:cs="Times New Roman"/>
          <w:noProof/>
          <w:sz w:val="24"/>
          <w:szCs w:val="24"/>
        </w:rPr>
        <w:t>(10), 1196–1200. https://doi.org/10.1111/hepr.13551</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4</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Theo Brehm, T., Schwinge, D., Lampalzer, S., Küchen, J., Thompson, M., Ullrich, F., Huber, S., Schmiedel, S., Addo, M. M., Lütgehetmann, M., Schulze zur Wiesch, J., &amp; Lohse, A. W. (2020). High effectiveness of multimodal infection control interventions in preventing SARS-CoV-2 1 infections in healthcare professionals: a prospective longitudinal seroconversion study 2 3.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2020.07.31.20165936. https://doi.org/10.1101/2020.07.31.20165936</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5</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Torres, J. P., Piñera, C., De La Maza, V., Lagomarcino, A. J., Simian, D., Torres, B., Urquidi, C., Valenzuela, M. T., &amp; O’Ryan, M. (2020). Severe Acute Respiratory Syndrome Coronavirus 2 Antibody Prevalence in Blood in a Large School Community Subject to a Coronavirus Disease 2019 Outbreak: A Cross-sectional Study. </w:t>
      </w:r>
      <w:r w:rsidR="005D59F5" w:rsidRPr="000F2BC7">
        <w:rPr>
          <w:rFonts w:ascii="Times New Roman" w:hAnsi="Times New Roman" w:cs="Times New Roman"/>
          <w:i/>
          <w:iCs/>
          <w:noProof/>
          <w:sz w:val="24"/>
          <w:szCs w:val="24"/>
        </w:rPr>
        <w:t>Clinical Infectious Diseases</w:t>
      </w:r>
      <w:r w:rsidR="005D59F5" w:rsidRPr="000F2BC7">
        <w:rPr>
          <w:rFonts w:ascii="Times New Roman" w:hAnsi="Times New Roman" w:cs="Times New Roman"/>
          <w:noProof/>
          <w:sz w:val="24"/>
          <w:szCs w:val="24"/>
        </w:rPr>
        <w:t>. https://doi.org/10.1093/cid/ciaa955</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7</w:t>
      </w:r>
      <w:r w:rsidR="00815C12">
        <w:rPr>
          <w:rFonts w:ascii="Times New Roman" w:hAnsi="Times New Roman" w:cs="Times New Roman"/>
          <w:noProof/>
          <w:sz w:val="24"/>
          <w:szCs w:val="24"/>
        </w:rPr>
        <w:t>6</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Torres, P., Empireo, M., Diaque, P., Empireo, G., Rubio, M., Empireo, S., Rodríguez, R., Empireo, S., García, F., Ángel, M., Empireo, L., Saz-Leal, P., &amp; Carlos Del Fresno, I. (2020). </w:t>
      </w:r>
      <w:r w:rsidR="005D59F5" w:rsidRPr="000F2BC7">
        <w:rPr>
          <w:rFonts w:ascii="Times New Roman" w:hAnsi="Times New Roman" w:cs="Times New Roman"/>
          <w:i/>
          <w:iCs/>
          <w:noProof/>
          <w:sz w:val="24"/>
          <w:szCs w:val="24"/>
        </w:rPr>
        <w:t>IgG seroprevalence against SARS-CoV-2 in a cohort of 449 non-hospitalized, high-risk exposure individuals</w:t>
      </w:r>
      <w:r w:rsidR="005D59F5" w:rsidRPr="000F2BC7">
        <w:rPr>
          <w:rFonts w:ascii="Times New Roman" w:hAnsi="Times New Roman" w:cs="Times New Roman"/>
          <w:noProof/>
          <w:sz w:val="24"/>
          <w:szCs w:val="24"/>
        </w:rPr>
        <w:t>. https://doi.org/10.21203/rs.3.rs-53747/v1</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77</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Valdivia, A., Torres, I., Huntley, D., Alcaraz, M. J., Albert, E., Solano de la Asunción, C., González, C., Ferrer, J., &amp; Navarro, D. (2020). Caveats in interpreting SARS-CoV-2 IgM+/IgG− antibody profile in asymptomatic health care workers. </w:t>
      </w:r>
      <w:r w:rsidR="005D59F5" w:rsidRPr="000F2BC7">
        <w:rPr>
          <w:rFonts w:ascii="Times New Roman" w:hAnsi="Times New Roman" w:cs="Times New Roman"/>
          <w:i/>
          <w:iCs/>
          <w:noProof/>
          <w:sz w:val="24"/>
          <w:szCs w:val="24"/>
        </w:rPr>
        <w:t>Journal of Medical Virology</w:t>
      </w:r>
      <w:r w:rsidR="005D59F5" w:rsidRPr="000F2BC7">
        <w:rPr>
          <w:rFonts w:ascii="Times New Roman" w:hAnsi="Times New Roman" w:cs="Times New Roman"/>
          <w:noProof/>
          <w:sz w:val="24"/>
          <w:szCs w:val="24"/>
        </w:rPr>
        <w:t>. https://doi.org/10.1002/jmv.26400</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lastRenderedPageBreak/>
        <w:t>78</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Wang, S. mi, Tao, F., Hou, Y., Zhang, A., Xiong, H., Sun, J. jie, Luo, X. ping, Hao, Y., Li, J. xin, Hu, Q., &amp; Liu, A. guo. (2020). Screening of SARS-CoV-2 in 299 Hospitalized Children with Hemato-oncological Diseases: A Multicenter Survey in Hubei, China. </w:t>
      </w:r>
      <w:r w:rsidR="005D59F5" w:rsidRPr="000F2BC7">
        <w:rPr>
          <w:rFonts w:ascii="Times New Roman" w:hAnsi="Times New Roman" w:cs="Times New Roman"/>
          <w:i/>
          <w:iCs/>
          <w:noProof/>
          <w:sz w:val="24"/>
          <w:szCs w:val="24"/>
        </w:rPr>
        <w:t>Current Medical Science</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40</w:t>
      </w:r>
      <w:r w:rsidR="005D59F5" w:rsidRPr="000F2BC7">
        <w:rPr>
          <w:rFonts w:ascii="Times New Roman" w:hAnsi="Times New Roman" w:cs="Times New Roman"/>
          <w:noProof/>
          <w:sz w:val="24"/>
          <w:szCs w:val="24"/>
        </w:rPr>
        <w:t>(4), 642–645. https://doi.org/10.1007/s11596-020-2228-7</w:t>
      </w:r>
    </w:p>
    <w:p w:rsidR="005D59F5" w:rsidRPr="000F2BC7" w:rsidRDefault="00815C12"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Pr>
          <w:rFonts w:ascii="Times New Roman" w:hAnsi="Times New Roman" w:cs="Times New Roman"/>
          <w:noProof/>
          <w:sz w:val="24"/>
          <w:szCs w:val="24"/>
        </w:rPr>
        <w:t>79</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Xiong, S., Guo, C., Dittmer, U., Zheng, X., &amp; Wang, B. (2020). The prevalence of antibodies to SARS-CoV-2 in asymptomatic healthcare workers with intensive exposure to COVID-19. </w:t>
      </w:r>
      <w:r w:rsidR="005D59F5" w:rsidRPr="000F2BC7">
        <w:rPr>
          <w:rFonts w:ascii="Times New Roman" w:hAnsi="Times New Roman" w:cs="Times New Roman"/>
          <w:i/>
          <w:iCs/>
          <w:noProof/>
          <w:sz w:val="24"/>
          <w:szCs w:val="24"/>
        </w:rPr>
        <w:t>MedRxiv</w:t>
      </w:r>
      <w:r w:rsidR="005D59F5" w:rsidRPr="000F2BC7">
        <w:rPr>
          <w:rFonts w:ascii="Times New Roman" w:hAnsi="Times New Roman" w:cs="Times New Roman"/>
          <w:noProof/>
          <w:sz w:val="24"/>
          <w:szCs w:val="24"/>
        </w:rPr>
        <w:t>. https://doi.org/10.1101/2020.05.28.20110767</w:t>
      </w:r>
    </w:p>
    <w:p w:rsidR="005D59F5" w:rsidRPr="000F2BC7" w:rsidRDefault="000B0154"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8</w:t>
      </w:r>
      <w:r w:rsidR="00815C12">
        <w:rPr>
          <w:rFonts w:ascii="Times New Roman" w:hAnsi="Times New Roman" w:cs="Times New Roman"/>
          <w:noProof/>
          <w:sz w:val="24"/>
          <w:szCs w:val="24"/>
        </w:rPr>
        <w:t>0</w:t>
      </w:r>
      <w:r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Xu, R., Huang, J., Duan, C., Liao, Q., Shan, Z., Wang, M., Rong, X., Li, C., Fu, Y., &amp; Wang, H. (2020). Low prevalence of antibodies against SARS-CoV-2 among voluntary blood donors in Guangzhou, China. </w:t>
      </w:r>
      <w:r w:rsidR="005D59F5" w:rsidRPr="000F2BC7">
        <w:rPr>
          <w:rFonts w:ascii="Times New Roman" w:hAnsi="Times New Roman" w:cs="Times New Roman"/>
          <w:i/>
          <w:iCs/>
          <w:noProof/>
          <w:sz w:val="24"/>
          <w:szCs w:val="24"/>
        </w:rPr>
        <w:t>Journal of Medical Virology</w:t>
      </w:r>
      <w:r w:rsidR="005D59F5" w:rsidRPr="000F2BC7">
        <w:rPr>
          <w:rFonts w:ascii="Times New Roman" w:hAnsi="Times New Roman" w:cs="Times New Roman"/>
          <w:noProof/>
          <w:sz w:val="24"/>
          <w:szCs w:val="24"/>
        </w:rPr>
        <w:t>. https://doi.org/10.1002/jmv.26445</w:t>
      </w:r>
    </w:p>
    <w:p w:rsidR="005D59F5" w:rsidRPr="000F2BC7" w:rsidRDefault="000F2BC7"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8</w:t>
      </w:r>
      <w:r w:rsidR="00815C12">
        <w:rPr>
          <w:rFonts w:ascii="Times New Roman" w:hAnsi="Times New Roman" w:cs="Times New Roman"/>
          <w:noProof/>
          <w:sz w:val="24"/>
          <w:szCs w:val="24"/>
        </w:rPr>
        <w:t>1</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Xu, X., Sun, J., Nie, S., Li, H., Kong, Y., Liang, M., Hou, J., Huang, X., Li, D., Ma, T., Peng, J., Gao, S., Shao, Y., Zhu, H., Lau, J. Y. N., Wang, G., Xie, C., Jiang, L., Huang, A., … Hou, F. F. (2020). Seroprevalence of immunoglobulin M and G antibodies against SARS-CoV-2 in China. </w:t>
      </w:r>
      <w:r w:rsidR="005D59F5" w:rsidRPr="000F2BC7">
        <w:rPr>
          <w:rFonts w:ascii="Times New Roman" w:hAnsi="Times New Roman" w:cs="Times New Roman"/>
          <w:i/>
          <w:iCs/>
          <w:noProof/>
          <w:sz w:val="24"/>
          <w:szCs w:val="24"/>
        </w:rPr>
        <w:t>Nature Medicine</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26</w:t>
      </w:r>
      <w:r w:rsidR="005D59F5" w:rsidRPr="000F2BC7">
        <w:rPr>
          <w:rFonts w:ascii="Times New Roman" w:hAnsi="Times New Roman" w:cs="Times New Roman"/>
          <w:noProof/>
          <w:sz w:val="24"/>
          <w:szCs w:val="24"/>
        </w:rPr>
        <w:t>(8), 1193–1195. https://doi.org/10.1038/s41591-020-0949-6</w:t>
      </w:r>
    </w:p>
    <w:p w:rsidR="005D59F5" w:rsidRPr="000F2BC7" w:rsidRDefault="000F2BC7" w:rsidP="000F2BC7">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0F2BC7">
        <w:rPr>
          <w:rFonts w:ascii="Times New Roman" w:hAnsi="Times New Roman" w:cs="Times New Roman"/>
          <w:noProof/>
          <w:sz w:val="24"/>
          <w:szCs w:val="24"/>
        </w:rPr>
        <w:t>8</w:t>
      </w:r>
      <w:r w:rsidR="00815C12">
        <w:rPr>
          <w:rFonts w:ascii="Times New Roman" w:hAnsi="Times New Roman" w:cs="Times New Roman"/>
          <w:noProof/>
          <w:sz w:val="24"/>
          <w:szCs w:val="24"/>
        </w:rPr>
        <w:t>2</w:t>
      </w:r>
      <w:r w:rsidR="000B0154" w:rsidRPr="000F2BC7">
        <w:rPr>
          <w:rFonts w:ascii="Times New Roman" w:hAnsi="Times New Roman" w:cs="Times New Roman"/>
          <w:noProof/>
          <w:sz w:val="24"/>
          <w:szCs w:val="24"/>
        </w:rPr>
        <w:t xml:space="preserve">. </w:t>
      </w:r>
      <w:r w:rsidR="005D59F5" w:rsidRPr="000F2BC7">
        <w:rPr>
          <w:rFonts w:ascii="Times New Roman" w:hAnsi="Times New Roman" w:cs="Times New Roman"/>
          <w:noProof/>
          <w:sz w:val="24"/>
          <w:szCs w:val="24"/>
        </w:rPr>
        <w:t xml:space="preserve">Zhao, D., Wang, M., Wang, M., Zhao, Y., Zheng, Z., Li, X., Zhang, Y., Wang, T., Zeng, S., Hu, W., Yu, W., &amp; Hu, K. (2020). Asymptomatic infection by SARS-CoV-2 in healthcare workers: A study in a large teaching hospital in Wuhan, China. </w:t>
      </w:r>
      <w:r w:rsidR="005D59F5" w:rsidRPr="000F2BC7">
        <w:rPr>
          <w:rFonts w:ascii="Times New Roman" w:hAnsi="Times New Roman" w:cs="Times New Roman"/>
          <w:i/>
          <w:iCs/>
          <w:noProof/>
          <w:sz w:val="24"/>
          <w:szCs w:val="24"/>
        </w:rPr>
        <w:t>International Journal of Infectious Diseases</w:t>
      </w:r>
      <w:r w:rsidR="005D59F5" w:rsidRPr="000F2BC7">
        <w:rPr>
          <w:rFonts w:ascii="Times New Roman" w:hAnsi="Times New Roman" w:cs="Times New Roman"/>
          <w:noProof/>
          <w:sz w:val="24"/>
          <w:szCs w:val="24"/>
        </w:rPr>
        <w:t xml:space="preserve">, </w:t>
      </w:r>
      <w:r w:rsidR="005D59F5" w:rsidRPr="000F2BC7">
        <w:rPr>
          <w:rFonts w:ascii="Times New Roman" w:hAnsi="Times New Roman" w:cs="Times New Roman"/>
          <w:i/>
          <w:iCs/>
          <w:noProof/>
          <w:sz w:val="24"/>
          <w:szCs w:val="24"/>
        </w:rPr>
        <w:t>99</w:t>
      </w:r>
      <w:r w:rsidR="005D59F5" w:rsidRPr="000F2BC7">
        <w:rPr>
          <w:rFonts w:ascii="Times New Roman" w:hAnsi="Times New Roman" w:cs="Times New Roman"/>
          <w:noProof/>
          <w:sz w:val="24"/>
          <w:szCs w:val="24"/>
        </w:rPr>
        <w:t>, 219–225. https://doi.org/10.1016/j.ijid.2020.07.082</w:t>
      </w:r>
      <w:r w:rsidR="0009766E">
        <w:rPr>
          <w:rFonts w:ascii="Times New Roman" w:hAnsi="Times New Roman" w:cs="Times New Roman"/>
          <w:noProof/>
          <w:sz w:val="24"/>
          <w:szCs w:val="24"/>
        </w:rPr>
        <w:t xml:space="preserve"> </w:t>
      </w:r>
    </w:p>
    <w:p w:rsidR="00724509" w:rsidRPr="004E31D4" w:rsidRDefault="00295DE2" w:rsidP="004E31D4">
      <w:pPr>
        <w:widowControl w:val="0"/>
        <w:autoSpaceDE w:val="0"/>
        <w:autoSpaceDN w:val="0"/>
        <w:adjustRightInd w:val="0"/>
        <w:spacing w:line="240" w:lineRule="auto"/>
        <w:jc w:val="both"/>
        <w:rPr>
          <w:rFonts w:ascii="Times New Roman" w:hAnsi="Times New Roman" w:cs="Times New Roman"/>
          <w:sz w:val="24"/>
          <w:szCs w:val="24"/>
        </w:rPr>
      </w:pPr>
      <w:r w:rsidRPr="000F2BC7">
        <w:rPr>
          <w:rFonts w:ascii="Times New Roman" w:hAnsi="Times New Roman" w:cs="Times New Roman"/>
          <w:sz w:val="24"/>
          <w:szCs w:val="24"/>
        </w:rPr>
        <w:fldChar w:fldCharType="end"/>
      </w:r>
      <w:r w:rsidR="00F735C2">
        <w:t xml:space="preserve">                                                                                           </w:t>
      </w:r>
      <w:r w:rsidR="004E31D4">
        <w:t xml:space="preserve">                              </w:t>
      </w:r>
      <w:r w:rsidR="00F735C2">
        <w:t xml:space="preserve">                                                                                                                                                                                                                                                                                                                                                                                                                                                                                                                                                                                                                                                                                                                                                                                                                                                                                                                                                                                                                                                                                                                                                                                                                                                                                                                                                                                                                                                                                                                                                                                                                                                                                                                                                                                                                                                                                                                                                                                                                                                                                                                                                                                                                                                                                                                                                                                                                                                                                                                                                                                                                                                                                                                                                                                                                                                                                                                                                                                                                                                                                                                                                                                             </w:t>
      </w:r>
    </w:p>
    <w:sectPr w:rsidR="00724509" w:rsidRPr="004E3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509"/>
    <w:rsid w:val="000971A7"/>
    <w:rsid w:val="0009766E"/>
    <w:rsid w:val="000B0154"/>
    <w:rsid w:val="000F2BC7"/>
    <w:rsid w:val="0014570D"/>
    <w:rsid w:val="001776B0"/>
    <w:rsid w:val="001D2000"/>
    <w:rsid w:val="0021765E"/>
    <w:rsid w:val="00295683"/>
    <w:rsid w:val="00295DE2"/>
    <w:rsid w:val="0040192E"/>
    <w:rsid w:val="00413EF3"/>
    <w:rsid w:val="00414E6C"/>
    <w:rsid w:val="00470AB4"/>
    <w:rsid w:val="004A44D3"/>
    <w:rsid w:val="004C204C"/>
    <w:rsid w:val="004D186E"/>
    <w:rsid w:val="004D28D5"/>
    <w:rsid w:val="004E0A89"/>
    <w:rsid w:val="004E31D4"/>
    <w:rsid w:val="005D0420"/>
    <w:rsid w:val="005D59F5"/>
    <w:rsid w:val="0066169C"/>
    <w:rsid w:val="006700E9"/>
    <w:rsid w:val="00693EEE"/>
    <w:rsid w:val="006A2050"/>
    <w:rsid w:val="006E64E3"/>
    <w:rsid w:val="00724509"/>
    <w:rsid w:val="007F296E"/>
    <w:rsid w:val="00806116"/>
    <w:rsid w:val="00812589"/>
    <w:rsid w:val="00815C12"/>
    <w:rsid w:val="00853299"/>
    <w:rsid w:val="008662FF"/>
    <w:rsid w:val="008926DB"/>
    <w:rsid w:val="008A2329"/>
    <w:rsid w:val="009B600D"/>
    <w:rsid w:val="00B5701B"/>
    <w:rsid w:val="00BE1F80"/>
    <w:rsid w:val="00C924CE"/>
    <w:rsid w:val="00D07ACD"/>
    <w:rsid w:val="00D26FCA"/>
    <w:rsid w:val="00DB2BF9"/>
    <w:rsid w:val="00DB4B12"/>
    <w:rsid w:val="00DC37CE"/>
    <w:rsid w:val="00DF3B47"/>
    <w:rsid w:val="00E87E1F"/>
    <w:rsid w:val="00EB1032"/>
    <w:rsid w:val="00F236E8"/>
    <w:rsid w:val="00F64E0B"/>
    <w:rsid w:val="00F735C2"/>
    <w:rsid w:val="00FA35E8"/>
    <w:rsid w:val="00FB1359"/>
    <w:rsid w:val="00FC17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852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5418F0-4D80-4B51-8FEF-6159DB5721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0</Pages>
  <Words>4936</Words>
  <Characters>28136</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HEL SAIFUL</dc:creator>
  <cp:lastModifiedBy>Power Edit 6.0</cp:lastModifiedBy>
  <cp:revision>4</cp:revision>
  <dcterms:created xsi:type="dcterms:W3CDTF">2021-01-18T10:23:00Z</dcterms:created>
  <dcterms:modified xsi:type="dcterms:W3CDTF">2021-02-20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5924f5-8700-3985-b7c0-064d2c76a24b</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